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50B" w:rsidRPr="00145775" w:rsidRDefault="007712F4" w:rsidP="00C2650B">
      <w:pPr>
        <w:spacing w:after="0" w:line="240" w:lineRule="auto"/>
        <w:jc w:val="left"/>
        <w:textAlignment w:val="baseline"/>
        <w:rPr>
          <w:rFonts w:ascii="Times New Roman" w:eastAsia="함초롬바탕" w:hAnsi="Times New Roman"/>
          <w:color w:val="000000"/>
          <w:kern w:val="0"/>
          <w:sz w:val="24"/>
          <w:szCs w:val="24"/>
        </w:rPr>
      </w:pPr>
      <w:ins w:id="0" w:author="Wonjeong Yoon" w:date="2019-04-07T19:51:00Z">
        <w:r>
          <w:rPr>
            <w:rFonts w:ascii="Times New Roman" w:eastAsia="함초롬바탕" w:hAnsi="Times New Roman"/>
            <w:b/>
            <w:color w:val="000000"/>
            <w:kern w:val="0"/>
            <w:sz w:val="24"/>
            <w:szCs w:val="24"/>
          </w:rPr>
          <w:t>S</w:t>
        </w:r>
        <w:r>
          <w:rPr>
            <w:rFonts w:ascii="Times New Roman" w:eastAsia="함초롬바탕" w:hAnsi="Times New Roman" w:hint="eastAsia"/>
            <w:b/>
            <w:color w:val="000000"/>
            <w:kern w:val="0"/>
            <w:sz w:val="24"/>
            <w:szCs w:val="24"/>
          </w:rPr>
          <w:t xml:space="preserve">1 </w:t>
        </w:r>
      </w:ins>
      <w:r w:rsidR="0099424F">
        <w:rPr>
          <w:rFonts w:ascii="Times New Roman" w:eastAsia="함초롬바탕" w:hAnsi="Times New Roman" w:hint="eastAsia"/>
          <w:b/>
          <w:color w:val="000000"/>
          <w:kern w:val="0"/>
          <w:sz w:val="24"/>
          <w:szCs w:val="24"/>
        </w:rPr>
        <w:t>Table</w:t>
      </w:r>
      <w:del w:id="1" w:author="Wonjeong Yoon" w:date="2019-04-07T19:51:00Z">
        <w:r w:rsidR="00231B8C" w:rsidDel="007712F4">
          <w:rPr>
            <w:rFonts w:ascii="Times New Roman" w:eastAsia="함초롬바탕" w:hAnsi="Times New Roman" w:hint="eastAsia"/>
            <w:b/>
            <w:color w:val="000000"/>
            <w:kern w:val="0"/>
            <w:sz w:val="24"/>
            <w:szCs w:val="24"/>
          </w:rPr>
          <w:delText xml:space="preserve"> S1</w:delText>
        </w:r>
      </w:del>
      <w:bookmarkStart w:id="2" w:name="_GoBack"/>
      <w:bookmarkEnd w:id="2"/>
      <w:r w:rsidR="00C2650B" w:rsidRPr="00145775">
        <w:rPr>
          <w:rFonts w:ascii="Times New Roman" w:eastAsia="함초롬바탕" w:hAnsi="Times New Roman"/>
          <w:color w:val="000000"/>
          <w:kern w:val="0"/>
          <w:sz w:val="24"/>
          <w:szCs w:val="24"/>
        </w:rPr>
        <w:t xml:space="preserve">. Relationship between CPR training </w:t>
      </w:r>
      <w:r w:rsidR="00C2650B" w:rsidRPr="00145775">
        <w:rPr>
          <w:rFonts w:ascii="Times New Roman" w:eastAsia="함초롬바탕" w:hAnsi="Times New Roman" w:hint="eastAsia"/>
          <w:color w:val="000000"/>
          <w:kern w:val="0"/>
          <w:sz w:val="24"/>
          <w:szCs w:val="24"/>
        </w:rPr>
        <w:t xml:space="preserve">related </w:t>
      </w:r>
      <w:r w:rsidR="00C2650B" w:rsidRPr="00145775">
        <w:rPr>
          <w:rFonts w:ascii="Times New Roman" w:eastAsia="함초롬바탕" w:hAnsi="Times New Roman"/>
          <w:color w:val="000000"/>
          <w:kern w:val="0"/>
          <w:sz w:val="24"/>
          <w:szCs w:val="24"/>
        </w:rPr>
        <w:t xml:space="preserve">factors and self-efficacy </w:t>
      </w:r>
      <w:r w:rsidR="00231B8C">
        <w:rPr>
          <w:rFonts w:ascii="Times New Roman" w:eastAsia="함초롬바탕" w:hAnsi="Times New Roman" w:hint="eastAsia"/>
          <w:color w:val="000000"/>
          <w:kern w:val="0"/>
          <w:sz w:val="24"/>
          <w:szCs w:val="24"/>
        </w:rPr>
        <w:t>in</w:t>
      </w:r>
      <w:r w:rsidR="00C2650B" w:rsidRPr="00145775">
        <w:rPr>
          <w:rFonts w:ascii="Times New Roman" w:eastAsia="함초롬바탕" w:hAnsi="Times New Roman"/>
          <w:color w:val="000000"/>
          <w:kern w:val="0"/>
          <w:sz w:val="24"/>
          <w:szCs w:val="24"/>
        </w:rPr>
        <w:t xml:space="preserve"> CPR </w:t>
      </w:r>
      <w:r w:rsidR="00C2650B" w:rsidRPr="00145775">
        <w:rPr>
          <w:rFonts w:ascii="Times New Roman" w:eastAsia="함초롬바탕" w:hAnsi="Times New Roman" w:hint="eastAsia"/>
          <w:color w:val="000000"/>
          <w:kern w:val="0"/>
          <w:sz w:val="24"/>
          <w:szCs w:val="24"/>
        </w:rPr>
        <w:t>p</w:t>
      </w:r>
      <w:r w:rsidR="00C2650B" w:rsidRPr="00145775">
        <w:rPr>
          <w:rFonts w:ascii="Times New Roman" w:eastAsia="함초롬바탕" w:hAnsi="Times New Roman"/>
          <w:color w:val="000000"/>
          <w:kern w:val="0"/>
          <w:sz w:val="24"/>
          <w:szCs w:val="24"/>
        </w:rPr>
        <w:t>erformance</w:t>
      </w:r>
      <w:r w:rsidR="0061045E">
        <w:rPr>
          <w:rFonts w:ascii="Times New Roman" w:eastAsia="함초롬바탕" w:hAnsi="Times New Roman"/>
          <w:color w:val="000000"/>
          <w:kern w:val="0"/>
          <w:sz w:val="24"/>
          <w:szCs w:val="24"/>
        </w:rPr>
        <w:t>.</w:t>
      </w:r>
    </w:p>
    <w:p w:rsidR="00C2650B" w:rsidRPr="00145775" w:rsidRDefault="00C2650B" w:rsidP="00C2650B">
      <w:pPr>
        <w:spacing w:after="0" w:line="240" w:lineRule="auto"/>
        <w:jc w:val="left"/>
        <w:textAlignment w:val="baseline"/>
        <w:rPr>
          <w:rFonts w:ascii="Times New Roman" w:eastAsia="함초롬바탕" w:hAnsi="Times New Roman"/>
          <w:color w:val="000000"/>
          <w:kern w:val="0"/>
          <w:sz w:val="24"/>
          <w:szCs w:val="24"/>
        </w:rPr>
      </w:pPr>
    </w:p>
    <w:tbl>
      <w:tblPr>
        <w:tblW w:w="90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250"/>
        <w:gridCol w:w="2035"/>
        <w:gridCol w:w="1134"/>
        <w:gridCol w:w="1701"/>
        <w:gridCol w:w="2127"/>
        <w:gridCol w:w="1842"/>
      </w:tblGrid>
      <w:tr w:rsidR="0099424F" w:rsidRPr="00145775" w:rsidTr="00B3635D">
        <w:tc>
          <w:tcPr>
            <w:tcW w:w="250" w:type="dxa"/>
          </w:tcPr>
          <w:p w:rsidR="0099424F" w:rsidRPr="00145775" w:rsidRDefault="0099424F" w:rsidP="00C76138">
            <w:pPr>
              <w:spacing w:after="0" w:line="240" w:lineRule="auto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</w:tcPr>
          <w:p w:rsidR="0099424F" w:rsidRPr="00145775" w:rsidRDefault="0099424F" w:rsidP="00C76138">
            <w:pPr>
              <w:spacing w:after="0" w:line="240" w:lineRule="auto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bCs/>
                <w:color w:val="000000"/>
                <w:kern w:val="0"/>
                <w:sz w:val="24"/>
                <w:szCs w:val="24"/>
              </w:rPr>
              <w:t xml:space="preserve">Self-efficacy </w:t>
            </w:r>
            <w:r w:rsidR="00231B8C">
              <w:rPr>
                <w:rFonts w:ascii="Times New Roman" w:eastAsia="함초롬바탕" w:hAnsi="Times New Roman" w:hint="eastAsia"/>
                <w:bCs/>
                <w:color w:val="000000"/>
                <w:kern w:val="0"/>
                <w:sz w:val="24"/>
                <w:szCs w:val="24"/>
              </w:rPr>
              <w:t>in</w:t>
            </w:r>
            <w:r w:rsidRPr="00145775">
              <w:rPr>
                <w:rFonts w:ascii="Times New Roman" w:eastAsia="함초롬바탕" w:hAnsi="Times New Roman"/>
                <w:bCs/>
                <w:color w:val="000000"/>
                <w:kern w:val="0"/>
                <w:sz w:val="24"/>
                <w:szCs w:val="24"/>
              </w:rPr>
              <w:t xml:space="preserve"> CPR performance</w:t>
            </w:r>
            <w:r>
              <w:rPr>
                <w:rFonts w:ascii="Times New Roman" w:eastAsia="함초롬바탕" w:hAnsi="Times New Roman" w:hint="eastAsia"/>
                <w:bCs/>
                <w:color w:val="000000"/>
                <w:kern w:val="0"/>
                <w:sz w:val="24"/>
                <w:szCs w:val="24"/>
              </w:rPr>
              <w:t>,</w:t>
            </w: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</w:tr>
      <w:tr w:rsidR="000D4CFC" w:rsidRPr="00145775" w:rsidTr="00B3635D"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:rsidR="0099424F" w:rsidRPr="00145775" w:rsidRDefault="0099424F" w:rsidP="00C76138">
            <w:pPr>
              <w:spacing w:after="0" w:line="240" w:lineRule="auto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N</w:t>
            </w: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ind w:right="48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ind w:right="48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OR(95% CI)</w:t>
            </w:r>
          </w:p>
        </w:tc>
      </w:tr>
      <w:tr w:rsidR="000D4CFC" w:rsidRPr="00145775" w:rsidTr="00B3635D">
        <w:tc>
          <w:tcPr>
            <w:tcW w:w="2285" w:type="dxa"/>
            <w:gridSpan w:val="2"/>
            <w:tcBorders>
              <w:top w:val="single" w:sz="4" w:space="0" w:color="auto"/>
            </w:tcBorders>
          </w:tcPr>
          <w:p w:rsidR="0099424F" w:rsidRPr="00145775" w:rsidRDefault="0099424F" w:rsidP="00C76138">
            <w:pPr>
              <w:spacing w:after="0" w:line="240" w:lineRule="auto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4944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71504(47.8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4CFC" w:rsidRPr="00145775" w:rsidTr="00B3635D">
        <w:tc>
          <w:tcPr>
            <w:tcW w:w="2285" w:type="dxa"/>
            <w:gridSpan w:val="2"/>
          </w:tcPr>
          <w:p w:rsidR="0099424F" w:rsidRPr="00145775" w:rsidRDefault="0099424F" w:rsidP="00C7613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Have you trained CPR within recent 2 years?</w:t>
            </w:r>
          </w:p>
        </w:tc>
        <w:tc>
          <w:tcPr>
            <w:tcW w:w="1134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4CFC" w:rsidRPr="00145775" w:rsidTr="00B3635D">
        <w:tc>
          <w:tcPr>
            <w:tcW w:w="250" w:type="dxa"/>
          </w:tcPr>
          <w:p w:rsidR="0099424F" w:rsidRPr="00145775" w:rsidRDefault="0099424F" w:rsidP="00C76138">
            <w:pPr>
              <w:spacing w:after="0" w:line="240" w:lineRule="auto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</w:tcPr>
          <w:p w:rsidR="0099424F" w:rsidRPr="00145775" w:rsidRDefault="0099424F" w:rsidP="00C7613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124362</w:t>
            </w:r>
          </w:p>
        </w:tc>
        <w:tc>
          <w:tcPr>
            <w:tcW w:w="1701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49501</w:t>
            </w: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(39.8)</w:t>
            </w:r>
          </w:p>
        </w:tc>
        <w:tc>
          <w:tcPr>
            <w:tcW w:w="2127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842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4CFC" w:rsidRPr="00145775" w:rsidTr="00B3635D">
        <w:tc>
          <w:tcPr>
            <w:tcW w:w="250" w:type="dxa"/>
          </w:tcPr>
          <w:p w:rsidR="0099424F" w:rsidRPr="00145775" w:rsidRDefault="0099424F" w:rsidP="00C76138">
            <w:pPr>
              <w:spacing w:after="0" w:line="240" w:lineRule="auto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</w:tcPr>
          <w:p w:rsidR="0099424F" w:rsidRPr="00145775" w:rsidRDefault="0099424F" w:rsidP="00C7613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5082</w:t>
            </w:r>
          </w:p>
        </w:tc>
        <w:tc>
          <w:tcPr>
            <w:tcW w:w="1701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22003(87.7)</w:t>
            </w:r>
          </w:p>
        </w:tc>
        <w:tc>
          <w:tcPr>
            <w:tcW w:w="2127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8.61(8.26–8.97)</w:t>
            </w:r>
          </w:p>
        </w:tc>
        <w:tc>
          <w:tcPr>
            <w:tcW w:w="1842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4CFC" w:rsidRPr="00145775" w:rsidTr="00B3635D">
        <w:tc>
          <w:tcPr>
            <w:tcW w:w="2285" w:type="dxa"/>
            <w:gridSpan w:val="2"/>
          </w:tcPr>
          <w:p w:rsidR="0099424F" w:rsidRPr="00145775" w:rsidRDefault="0099424F" w:rsidP="00C7613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Were you trained CPR with manikin practice?</w:t>
            </w:r>
          </w:p>
        </w:tc>
        <w:tc>
          <w:tcPr>
            <w:tcW w:w="1134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4CFC" w:rsidRPr="00145775" w:rsidTr="00B3635D">
        <w:tc>
          <w:tcPr>
            <w:tcW w:w="250" w:type="dxa"/>
          </w:tcPr>
          <w:p w:rsidR="0099424F" w:rsidRPr="00145775" w:rsidRDefault="0099424F" w:rsidP="00C76138">
            <w:pPr>
              <w:spacing w:after="0" w:line="240" w:lineRule="auto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</w:tcPr>
          <w:p w:rsidR="0099424F" w:rsidRPr="00145775" w:rsidRDefault="0099424F" w:rsidP="00C7613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5914</w:t>
            </w:r>
          </w:p>
        </w:tc>
        <w:tc>
          <w:tcPr>
            <w:tcW w:w="1701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4378</w:t>
            </w: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(74.0)</w:t>
            </w:r>
          </w:p>
        </w:tc>
        <w:tc>
          <w:tcPr>
            <w:tcW w:w="2127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3.29(3.09</w:t>
            </w:r>
            <w:r w:rsidRPr="00145775">
              <w:rPr>
                <w:rFonts w:ascii="Times New Roman" w:hAnsi="Times New Roman"/>
                <w:bCs/>
                <w:sz w:val="24"/>
                <w:szCs w:val="24"/>
              </w:rPr>
              <w:t>−</w:t>
            </w: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3.50)</w:t>
            </w:r>
          </w:p>
        </w:tc>
        <w:tc>
          <w:tcPr>
            <w:tcW w:w="1842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0D4CFC" w:rsidRPr="00145775" w:rsidTr="00B3635D">
        <w:tc>
          <w:tcPr>
            <w:tcW w:w="250" w:type="dxa"/>
          </w:tcPr>
          <w:p w:rsidR="0099424F" w:rsidRPr="00145775" w:rsidRDefault="0099424F" w:rsidP="00C76138">
            <w:pPr>
              <w:spacing w:after="0" w:line="240" w:lineRule="auto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</w:tcPr>
          <w:p w:rsidR="0099424F" w:rsidRPr="00145775" w:rsidRDefault="0099424F" w:rsidP="00C7613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19168</w:t>
            </w:r>
          </w:p>
        </w:tc>
        <w:tc>
          <w:tcPr>
            <w:tcW w:w="1701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함초롬바탕" w:hAnsi="Times New Roman"/>
                <w:color w:val="000000"/>
                <w:kern w:val="0"/>
                <w:sz w:val="24"/>
                <w:szCs w:val="24"/>
              </w:rPr>
              <w:t>17625</w:t>
            </w: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(92.0)</w:t>
            </w:r>
          </w:p>
        </w:tc>
        <w:tc>
          <w:tcPr>
            <w:tcW w:w="2127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3.97(13.23</w:t>
            </w:r>
            <w:r w:rsidRPr="00145775">
              <w:rPr>
                <w:rFonts w:ascii="Times New Roman" w:hAnsi="Times New Roman"/>
                <w:bCs/>
                <w:sz w:val="24"/>
                <w:szCs w:val="24"/>
              </w:rPr>
              <w:t>−</w:t>
            </w: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14.76)</w:t>
            </w:r>
          </w:p>
        </w:tc>
        <w:tc>
          <w:tcPr>
            <w:tcW w:w="1842" w:type="dxa"/>
          </w:tcPr>
          <w:p w:rsidR="0099424F" w:rsidRPr="00145775" w:rsidRDefault="0099424F" w:rsidP="00B3635D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4.11(3.79</w:t>
            </w:r>
            <w:r w:rsidRPr="00145775">
              <w:rPr>
                <w:rFonts w:ascii="Times New Roman" w:hAnsi="Times New Roman"/>
                <w:bCs/>
                <w:sz w:val="24"/>
                <w:szCs w:val="24"/>
              </w:rPr>
              <w:t>−</w:t>
            </w:r>
            <w:r w:rsidRPr="00145775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4.46)</w:t>
            </w:r>
          </w:p>
        </w:tc>
      </w:tr>
    </w:tbl>
    <w:p w:rsidR="00F276EA" w:rsidRPr="00BC1CC0" w:rsidRDefault="00C2650B" w:rsidP="00C2650B">
      <w:pPr>
        <w:spacing w:after="0" w:line="240" w:lineRule="auto"/>
        <w:textAlignment w:val="baseline"/>
        <w:rPr>
          <w:rFonts w:ascii="Times New Roman" w:eastAsia="TimesNewRomanPSMT" w:hAnsi="Times New Roman"/>
          <w:kern w:val="0"/>
          <w:sz w:val="24"/>
          <w:szCs w:val="24"/>
        </w:rPr>
      </w:pPr>
      <w:r w:rsidRPr="00145775">
        <w:rPr>
          <w:rFonts w:ascii="Times New Roman" w:eastAsia="TimesNewRomanPSMT" w:hAnsi="Times New Roman"/>
          <w:kern w:val="0"/>
          <w:sz w:val="24"/>
          <w:szCs w:val="24"/>
        </w:rPr>
        <w:t xml:space="preserve">CPR: cardiopulmonary resuscitation, OR: </w:t>
      </w:r>
      <w:r w:rsidR="000D4CFC">
        <w:rPr>
          <w:rFonts w:ascii="Times New Roman" w:eastAsia="TimesNewRomanPSMT" w:hAnsi="Times New Roman" w:hint="eastAsia"/>
          <w:kern w:val="0"/>
          <w:sz w:val="24"/>
          <w:szCs w:val="24"/>
        </w:rPr>
        <w:t xml:space="preserve">crude </w:t>
      </w:r>
      <w:r w:rsidRPr="00145775">
        <w:rPr>
          <w:rFonts w:ascii="Times New Roman" w:eastAsia="TimesNewRomanPSMT" w:hAnsi="Times New Roman"/>
          <w:kern w:val="0"/>
          <w:sz w:val="24"/>
          <w:szCs w:val="24"/>
        </w:rPr>
        <w:t xml:space="preserve">odds ratio, </w:t>
      </w:r>
      <w:r w:rsidR="0061045E">
        <w:rPr>
          <w:rFonts w:ascii="Times New Roman" w:eastAsia="TimesNewRomanPSMT" w:hAnsi="Times New Roman"/>
          <w:kern w:val="0"/>
          <w:sz w:val="24"/>
          <w:szCs w:val="24"/>
        </w:rPr>
        <w:t xml:space="preserve">and </w:t>
      </w:r>
      <w:r w:rsidRPr="00145775">
        <w:rPr>
          <w:rFonts w:ascii="Times New Roman" w:eastAsia="TimesNewRomanPSMT" w:hAnsi="Times New Roman"/>
          <w:kern w:val="0"/>
          <w:sz w:val="24"/>
          <w:szCs w:val="24"/>
        </w:rPr>
        <w:t>CI: confidence interval</w:t>
      </w:r>
      <w:r w:rsidR="0061045E">
        <w:rPr>
          <w:rFonts w:ascii="Times New Roman" w:eastAsia="TimesNewRomanPSMT" w:hAnsi="Times New Roman"/>
          <w:kern w:val="0"/>
          <w:sz w:val="24"/>
          <w:szCs w:val="24"/>
        </w:rPr>
        <w:t>.</w:t>
      </w:r>
    </w:p>
    <w:sectPr w:rsidR="00F276EA" w:rsidRPr="00BC1CC0" w:rsidSect="00C265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0E6" w:rsidRDefault="002140E6" w:rsidP="003E193D">
      <w:pPr>
        <w:spacing w:after="0" w:line="240" w:lineRule="auto"/>
      </w:pPr>
      <w:r>
        <w:separator/>
      </w:r>
    </w:p>
  </w:endnote>
  <w:endnote w:type="continuationSeparator" w:id="0">
    <w:p w:rsidR="002140E6" w:rsidRDefault="002140E6" w:rsidP="003E1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NewRomanPSMT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0E6" w:rsidRDefault="002140E6" w:rsidP="003E193D">
      <w:pPr>
        <w:spacing w:after="0" w:line="240" w:lineRule="auto"/>
      </w:pPr>
      <w:r>
        <w:separator/>
      </w:r>
    </w:p>
  </w:footnote>
  <w:footnote w:type="continuationSeparator" w:id="0">
    <w:p w:rsidR="002140E6" w:rsidRDefault="002140E6" w:rsidP="003E19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C5A31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2B0836"/>
    <w:multiLevelType w:val="hybridMultilevel"/>
    <w:tmpl w:val="DB6C49C2"/>
    <w:lvl w:ilvl="0" w:tplc="D414A950">
      <w:start w:val="1"/>
      <w:numFmt w:val="decimal"/>
      <w:lvlText w:val="%1)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FB13ED1"/>
    <w:multiLevelType w:val="hybridMultilevel"/>
    <w:tmpl w:val="513AB65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FE61BA0"/>
    <w:multiLevelType w:val="hybridMultilevel"/>
    <w:tmpl w:val="073E100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21C7285"/>
    <w:multiLevelType w:val="hybridMultilevel"/>
    <w:tmpl w:val="C632FF0E"/>
    <w:lvl w:ilvl="0" w:tplc="9DA423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2F02BF6"/>
    <w:multiLevelType w:val="hybridMultilevel"/>
    <w:tmpl w:val="247E7D2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7C62DC3"/>
    <w:multiLevelType w:val="hybridMultilevel"/>
    <w:tmpl w:val="C632FF0E"/>
    <w:lvl w:ilvl="0" w:tplc="9DA423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4405613"/>
    <w:multiLevelType w:val="hybridMultilevel"/>
    <w:tmpl w:val="A0E63AB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27854FD6"/>
    <w:multiLevelType w:val="multilevel"/>
    <w:tmpl w:val="90D4B4CA"/>
    <w:lvl w:ilvl="0">
      <w:start w:val="1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592617"/>
    <w:multiLevelType w:val="multilevel"/>
    <w:tmpl w:val="DDAA8694"/>
    <w:lvl w:ilvl="0">
      <w:start w:val="1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8FB4DF1"/>
    <w:multiLevelType w:val="hybridMultilevel"/>
    <w:tmpl w:val="C8D6411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AB354F5"/>
    <w:multiLevelType w:val="hybridMultilevel"/>
    <w:tmpl w:val="C632FF0E"/>
    <w:lvl w:ilvl="0" w:tplc="9DA423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310665EF"/>
    <w:multiLevelType w:val="hybridMultilevel"/>
    <w:tmpl w:val="207CA2B8"/>
    <w:lvl w:ilvl="0" w:tplc="457C24A4">
      <w:start w:val="1"/>
      <w:numFmt w:val="decimal"/>
      <w:lvlText w:val="%1)"/>
      <w:lvlJc w:val="left"/>
      <w:pPr>
        <w:ind w:left="760" w:hanging="360"/>
      </w:pPr>
      <w:rPr>
        <w:rFonts w:eastAsia="함초롬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38815DD0"/>
    <w:multiLevelType w:val="multilevel"/>
    <w:tmpl w:val="90D4B4CA"/>
    <w:lvl w:ilvl="0">
      <w:start w:val="1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A702438"/>
    <w:multiLevelType w:val="hybridMultilevel"/>
    <w:tmpl w:val="50D8083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3C0144D3"/>
    <w:multiLevelType w:val="multilevel"/>
    <w:tmpl w:val="90D4B4CA"/>
    <w:lvl w:ilvl="0">
      <w:start w:val="1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8E531F0"/>
    <w:multiLevelType w:val="hybridMultilevel"/>
    <w:tmpl w:val="13F62E22"/>
    <w:lvl w:ilvl="0" w:tplc="9DA423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5E147103"/>
    <w:multiLevelType w:val="multilevel"/>
    <w:tmpl w:val="96A22FB6"/>
    <w:lvl w:ilvl="0">
      <w:start w:val="1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1DF711C"/>
    <w:multiLevelType w:val="hybridMultilevel"/>
    <w:tmpl w:val="247E7D2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81259C2"/>
    <w:multiLevelType w:val="multilevel"/>
    <w:tmpl w:val="7F88E1E4"/>
    <w:lvl w:ilvl="0">
      <w:start w:val="1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DD41E8A"/>
    <w:multiLevelType w:val="multilevel"/>
    <w:tmpl w:val="7E760494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E6611DA"/>
    <w:multiLevelType w:val="multilevel"/>
    <w:tmpl w:val="90D4B4CA"/>
    <w:lvl w:ilvl="0">
      <w:start w:val="1"/>
      <w:numFmt w:val="decimal"/>
      <w:suff w:val="space"/>
      <w:lvlText w:val="%1)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F0573CE"/>
    <w:multiLevelType w:val="hybridMultilevel"/>
    <w:tmpl w:val="DF30BA70"/>
    <w:lvl w:ilvl="0" w:tplc="D168F8F2">
      <w:start w:val="1"/>
      <w:numFmt w:val="decimal"/>
      <w:lvlText w:val="%1)"/>
      <w:lvlJc w:val="left"/>
      <w:pPr>
        <w:ind w:left="800" w:hanging="400"/>
      </w:pPr>
      <w:rPr>
        <w:rFonts w:eastAsia="함초롬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E41D2F"/>
    <w:multiLevelType w:val="hybridMultilevel"/>
    <w:tmpl w:val="12D83F6A"/>
    <w:lvl w:ilvl="0" w:tplc="D168F8F2">
      <w:start w:val="1"/>
      <w:numFmt w:val="decimal"/>
      <w:lvlText w:val="%1)"/>
      <w:lvlJc w:val="left"/>
      <w:pPr>
        <w:ind w:left="760" w:hanging="360"/>
      </w:pPr>
      <w:rPr>
        <w:rFonts w:eastAsia="함초롬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78425B66"/>
    <w:multiLevelType w:val="hybridMultilevel"/>
    <w:tmpl w:val="C632FF0E"/>
    <w:lvl w:ilvl="0" w:tplc="9DA423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0"/>
  </w:num>
  <w:num w:numId="3">
    <w:abstractNumId w:val="18"/>
  </w:num>
  <w:num w:numId="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1"/>
  </w:num>
  <w:num w:numId="9">
    <w:abstractNumId w:val="23"/>
  </w:num>
  <w:num w:numId="10">
    <w:abstractNumId w:val="22"/>
  </w:num>
  <w:num w:numId="11">
    <w:abstractNumId w:val="8"/>
  </w:num>
  <w:num w:numId="12">
    <w:abstractNumId w:val="15"/>
  </w:num>
  <w:num w:numId="13">
    <w:abstractNumId w:val="12"/>
  </w:num>
  <w:num w:numId="14">
    <w:abstractNumId w:val="7"/>
  </w:num>
  <w:num w:numId="15">
    <w:abstractNumId w:val="14"/>
  </w:num>
  <w:num w:numId="16">
    <w:abstractNumId w:val="10"/>
  </w:num>
  <w:num w:numId="17">
    <w:abstractNumId w:val="4"/>
  </w:num>
  <w:num w:numId="18">
    <w:abstractNumId w:val="6"/>
  </w:num>
  <w:num w:numId="19">
    <w:abstractNumId w:val="11"/>
  </w:num>
  <w:num w:numId="20">
    <w:abstractNumId w:val="24"/>
  </w:num>
  <w:num w:numId="21">
    <w:abstractNumId w:val="16"/>
  </w:num>
  <w:num w:numId="22">
    <w:abstractNumId w:val="3"/>
  </w:num>
  <w:num w:numId="23">
    <w:abstractNumId w:val="1"/>
  </w:num>
  <w:num w:numId="24">
    <w:abstractNumId w:val="2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uscitatio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0pafazvxvwyeev0m5sae1wtex9sz9zesx&quot;&gt;CPR_reference&lt;record-ids&gt;&lt;item&gt;41&lt;/item&gt;&lt;/record-ids&gt;&lt;/item&gt;&lt;/Libraries&gt;"/>
  </w:docVars>
  <w:rsids>
    <w:rsidRoot w:val="00A1183D"/>
    <w:rsid w:val="0000057E"/>
    <w:rsid w:val="00002BC7"/>
    <w:rsid w:val="00002FBE"/>
    <w:rsid w:val="000040B0"/>
    <w:rsid w:val="000058E0"/>
    <w:rsid w:val="00005BCC"/>
    <w:rsid w:val="00006224"/>
    <w:rsid w:val="000063B6"/>
    <w:rsid w:val="0000700F"/>
    <w:rsid w:val="00010696"/>
    <w:rsid w:val="000136F1"/>
    <w:rsid w:val="00013A09"/>
    <w:rsid w:val="00015B16"/>
    <w:rsid w:val="00015DD5"/>
    <w:rsid w:val="000165E2"/>
    <w:rsid w:val="00016E43"/>
    <w:rsid w:val="000176C6"/>
    <w:rsid w:val="00017D17"/>
    <w:rsid w:val="00020CFA"/>
    <w:rsid w:val="00022A0B"/>
    <w:rsid w:val="00030E6C"/>
    <w:rsid w:val="00031191"/>
    <w:rsid w:val="000314A4"/>
    <w:rsid w:val="00031DE4"/>
    <w:rsid w:val="0003237B"/>
    <w:rsid w:val="00033EDB"/>
    <w:rsid w:val="0003538F"/>
    <w:rsid w:val="0003567C"/>
    <w:rsid w:val="000358D9"/>
    <w:rsid w:val="0003724C"/>
    <w:rsid w:val="00040113"/>
    <w:rsid w:val="000411BA"/>
    <w:rsid w:val="000411C4"/>
    <w:rsid w:val="00043FCF"/>
    <w:rsid w:val="00047D22"/>
    <w:rsid w:val="00050725"/>
    <w:rsid w:val="000512F5"/>
    <w:rsid w:val="00052C60"/>
    <w:rsid w:val="0005308C"/>
    <w:rsid w:val="00053659"/>
    <w:rsid w:val="0005548D"/>
    <w:rsid w:val="00055E01"/>
    <w:rsid w:val="0005628E"/>
    <w:rsid w:val="00056A3C"/>
    <w:rsid w:val="0006086A"/>
    <w:rsid w:val="00060D9A"/>
    <w:rsid w:val="00061B1B"/>
    <w:rsid w:val="0006262B"/>
    <w:rsid w:val="00062681"/>
    <w:rsid w:val="00062C17"/>
    <w:rsid w:val="000630BF"/>
    <w:rsid w:val="000632EB"/>
    <w:rsid w:val="000634A7"/>
    <w:rsid w:val="00063662"/>
    <w:rsid w:val="00065D26"/>
    <w:rsid w:val="00065D73"/>
    <w:rsid w:val="000673FD"/>
    <w:rsid w:val="00070014"/>
    <w:rsid w:val="00070C8B"/>
    <w:rsid w:val="00071E05"/>
    <w:rsid w:val="00072593"/>
    <w:rsid w:val="00072D7E"/>
    <w:rsid w:val="00073197"/>
    <w:rsid w:val="0007399F"/>
    <w:rsid w:val="00073D32"/>
    <w:rsid w:val="00074628"/>
    <w:rsid w:val="0007505C"/>
    <w:rsid w:val="00075B5E"/>
    <w:rsid w:val="00075BA2"/>
    <w:rsid w:val="000760EE"/>
    <w:rsid w:val="00076C78"/>
    <w:rsid w:val="00077F6C"/>
    <w:rsid w:val="00080734"/>
    <w:rsid w:val="00081179"/>
    <w:rsid w:val="0008120E"/>
    <w:rsid w:val="0008226E"/>
    <w:rsid w:val="00083D85"/>
    <w:rsid w:val="00083E37"/>
    <w:rsid w:val="00084096"/>
    <w:rsid w:val="00084251"/>
    <w:rsid w:val="00085F53"/>
    <w:rsid w:val="00085F93"/>
    <w:rsid w:val="000867F0"/>
    <w:rsid w:val="00086D37"/>
    <w:rsid w:val="00090794"/>
    <w:rsid w:val="00091AB7"/>
    <w:rsid w:val="00092D48"/>
    <w:rsid w:val="000930F7"/>
    <w:rsid w:val="000948ED"/>
    <w:rsid w:val="000969AA"/>
    <w:rsid w:val="00096D59"/>
    <w:rsid w:val="00096E79"/>
    <w:rsid w:val="000972D7"/>
    <w:rsid w:val="000A0995"/>
    <w:rsid w:val="000A0BCF"/>
    <w:rsid w:val="000A2BB5"/>
    <w:rsid w:val="000A3713"/>
    <w:rsid w:val="000A4AE7"/>
    <w:rsid w:val="000A5F6F"/>
    <w:rsid w:val="000A6D2C"/>
    <w:rsid w:val="000A7AF3"/>
    <w:rsid w:val="000B0784"/>
    <w:rsid w:val="000B0913"/>
    <w:rsid w:val="000B0948"/>
    <w:rsid w:val="000B1390"/>
    <w:rsid w:val="000B2AD6"/>
    <w:rsid w:val="000B2B6D"/>
    <w:rsid w:val="000B2FE2"/>
    <w:rsid w:val="000B519F"/>
    <w:rsid w:val="000B68E4"/>
    <w:rsid w:val="000B6DA5"/>
    <w:rsid w:val="000B79AF"/>
    <w:rsid w:val="000C0415"/>
    <w:rsid w:val="000C1B28"/>
    <w:rsid w:val="000C5416"/>
    <w:rsid w:val="000C6458"/>
    <w:rsid w:val="000C689A"/>
    <w:rsid w:val="000C78DC"/>
    <w:rsid w:val="000C7D02"/>
    <w:rsid w:val="000D0308"/>
    <w:rsid w:val="000D2FDF"/>
    <w:rsid w:val="000D458C"/>
    <w:rsid w:val="000D4817"/>
    <w:rsid w:val="000D4B6A"/>
    <w:rsid w:val="000D4CFC"/>
    <w:rsid w:val="000D5712"/>
    <w:rsid w:val="000D5E64"/>
    <w:rsid w:val="000D6B5B"/>
    <w:rsid w:val="000D6D5A"/>
    <w:rsid w:val="000D6F1D"/>
    <w:rsid w:val="000D74AD"/>
    <w:rsid w:val="000D7746"/>
    <w:rsid w:val="000D79ED"/>
    <w:rsid w:val="000E07E3"/>
    <w:rsid w:val="000E0ACB"/>
    <w:rsid w:val="000E1EAA"/>
    <w:rsid w:val="000E2586"/>
    <w:rsid w:val="000E4480"/>
    <w:rsid w:val="000E4AF9"/>
    <w:rsid w:val="000E66E9"/>
    <w:rsid w:val="000F0337"/>
    <w:rsid w:val="000F319B"/>
    <w:rsid w:val="000F33E5"/>
    <w:rsid w:val="000F4E92"/>
    <w:rsid w:val="000F503A"/>
    <w:rsid w:val="000F5B4C"/>
    <w:rsid w:val="000F650C"/>
    <w:rsid w:val="000F70C2"/>
    <w:rsid w:val="00101030"/>
    <w:rsid w:val="001014F6"/>
    <w:rsid w:val="00101834"/>
    <w:rsid w:val="001019F0"/>
    <w:rsid w:val="0010247C"/>
    <w:rsid w:val="0010465C"/>
    <w:rsid w:val="00106762"/>
    <w:rsid w:val="0011009F"/>
    <w:rsid w:val="00110244"/>
    <w:rsid w:val="00110B35"/>
    <w:rsid w:val="00111737"/>
    <w:rsid w:val="001117E2"/>
    <w:rsid w:val="00112D86"/>
    <w:rsid w:val="001137ED"/>
    <w:rsid w:val="00113F9D"/>
    <w:rsid w:val="0011454D"/>
    <w:rsid w:val="001145D3"/>
    <w:rsid w:val="00114DC0"/>
    <w:rsid w:val="0011623C"/>
    <w:rsid w:val="00116427"/>
    <w:rsid w:val="00116C49"/>
    <w:rsid w:val="00116DC3"/>
    <w:rsid w:val="0011717E"/>
    <w:rsid w:val="00117ADC"/>
    <w:rsid w:val="00117E2E"/>
    <w:rsid w:val="00120276"/>
    <w:rsid w:val="001203D7"/>
    <w:rsid w:val="00121A1A"/>
    <w:rsid w:val="00122172"/>
    <w:rsid w:val="00122270"/>
    <w:rsid w:val="001227D4"/>
    <w:rsid w:val="00122E09"/>
    <w:rsid w:val="001231BE"/>
    <w:rsid w:val="001242BB"/>
    <w:rsid w:val="0012457B"/>
    <w:rsid w:val="00124786"/>
    <w:rsid w:val="001255D3"/>
    <w:rsid w:val="00125AFC"/>
    <w:rsid w:val="00126124"/>
    <w:rsid w:val="0012637C"/>
    <w:rsid w:val="00126955"/>
    <w:rsid w:val="0012696F"/>
    <w:rsid w:val="0013096A"/>
    <w:rsid w:val="00131B5D"/>
    <w:rsid w:val="001331D9"/>
    <w:rsid w:val="00133610"/>
    <w:rsid w:val="00133C3B"/>
    <w:rsid w:val="00133EBD"/>
    <w:rsid w:val="00133FE1"/>
    <w:rsid w:val="00135B63"/>
    <w:rsid w:val="00137666"/>
    <w:rsid w:val="00137E43"/>
    <w:rsid w:val="001403BB"/>
    <w:rsid w:val="001409C2"/>
    <w:rsid w:val="00141A2A"/>
    <w:rsid w:val="0014291E"/>
    <w:rsid w:val="00145775"/>
    <w:rsid w:val="001471F1"/>
    <w:rsid w:val="00147372"/>
    <w:rsid w:val="001476AE"/>
    <w:rsid w:val="00147EB0"/>
    <w:rsid w:val="00150328"/>
    <w:rsid w:val="00151DC6"/>
    <w:rsid w:val="001528E1"/>
    <w:rsid w:val="001529EE"/>
    <w:rsid w:val="001538DB"/>
    <w:rsid w:val="00154BE0"/>
    <w:rsid w:val="00157EB1"/>
    <w:rsid w:val="001600FB"/>
    <w:rsid w:val="001608FB"/>
    <w:rsid w:val="001609D6"/>
    <w:rsid w:val="00160C21"/>
    <w:rsid w:val="0016255D"/>
    <w:rsid w:val="00162A2E"/>
    <w:rsid w:val="00162B7C"/>
    <w:rsid w:val="00162E0F"/>
    <w:rsid w:val="00163108"/>
    <w:rsid w:val="00163D77"/>
    <w:rsid w:val="001654C9"/>
    <w:rsid w:val="00165B98"/>
    <w:rsid w:val="001663ED"/>
    <w:rsid w:val="00171CC6"/>
    <w:rsid w:val="0017249E"/>
    <w:rsid w:val="001803E0"/>
    <w:rsid w:val="0018120D"/>
    <w:rsid w:val="00182A37"/>
    <w:rsid w:val="001839EE"/>
    <w:rsid w:val="001845CF"/>
    <w:rsid w:val="00185EA6"/>
    <w:rsid w:val="00187C47"/>
    <w:rsid w:val="001902BB"/>
    <w:rsid w:val="00190C75"/>
    <w:rsid w:val="001922A2"/>
    <w:rsid w:val="00192409"/>
    <w:rsid w:val="00194621"/>
    <w:rsid w:val="00195189"/>
    <w:rsid w:val="001951F8"/>
    <w:rsid w:val="0019607E"/>
    <w:rsid w:val="001A19BF"/>
    <w:rsid w:val="001A28A2"/>
    <w:rsid w:val="001A2B11"/>
    <w:rsid w:val="001A426E"/>
    <w:rsid w:val="001A4CFB"/>
    <w:rsid w:val="001A5399"/>
    <w:rsid w:val="001A750F"/>
    <w:rsid w:val="001A765B"/>
    <w:rsid w:val="001A7AED"/>
    <w:rsid w:val="001B3113"/>
    <w:rsid w:val="001B3DFA"/>
    <w:rsid w:val="001B41C7"/>
    <w:rsid w:val="001B480B"/>
    <w:rsid w:val="001B5DE6"/>
    <w:rsid w:val="001C0ADC"/>
    <w:rsid w:val="001C186A"/>
    <w:rsid w:val="001C3BB1"/>
    <w:rsid w:val="001C4795"/>
    <w:rsid w:val="001C4ECE"/>
    <w:rsid w:val="001C743B"/>
    <w:rsid w:val="001D0827"/>
    <w:rsid w:val="001D0BFF"/>
    <w:rsid w:val="001D1F93"/>
    <w:rsid w:val="001D5803"/>
    <w:rsid w:val="001D6E25"/>
    <w:rsid w:val="001D7360"/>
    <w:rsid w:val="001D76C5"/>
    <w:rsid w:val="001E167D"/>
    <w:rsid w:val="001E1853"/>
    <w:rsid w:val="001E1D56"/>
    <w:rsid w:val="001E218B"/>
    <w:rsid w:val="001E24FA"/>
    <w:rsid w:val="001E3ECE"/>
    <w:rsid w:val="001E633B"/>
    <w:rsid w:val="001F0663"/>
    <w:rsid w:val="001F0AB9"/>
    <w:rsid w:val="001F126B"/>
    <w:rsid w:val="001F26EC"/>
    <w:rsid w:val="001F4E64"/>
    <w:rsid w:val="001F6110"/>
    <w:rsid w:val="00200090"/>
    <w:rsid w:val="002009E2"/>
    <w:rsid w:val="00201AE9"/>
    <w:rsid w:val="00202560"/>
    <w:rsid w:val="00203B6C"/>
    <w:rsid w:val="0020499F"/>
    <w:rsid w:val="00204BDB"/>
    <w:rsid w:val="00206809"/>
    <w:rsid w:val="00206A7F"/>
    <w:rsid w:val="002112DB"/>
    <w:rsid w:val="002125C1"/>
    <w:rsid w:val="002134CC"/>
    <w:rsid w:val="0021368E"/>
    <w:rsid w:val="00213945"/>
    <w:rsid w:val="00213A4B"/>
    <w:rsid w:val="002140E6"/>
    <w:rsid w:val="00214E08"/>
    <w:rsid w:val="00216BAD"/>
    <w:rsid w:val="00220FB4"/>
    <w:rsid w:val="0022136E"/>
    <w:rsid w:val="002213C3"/>
    <w:rsid w:val="00222EB2"/>
    <w:rsid w:val="00223311"/>
    <w:rsid w:val="00223778"/>
    <w:rsid w:val="00223930"/>
    <w:rsid w:val="00224181"/>
    <w:rsid w:val="00224341"/>
    <w:rsid w:val="0022501D"/>
    <w:rsid w:val="002258B3"/>
    <w:rsid w:val="00225AB1"/>
    <w:rsid w:val="00225B9B"/>
    <w:rsid w:val="00231B8C"/>
    <w:rsid w:val="00233311"/>
    <w:rsid w:val="0023393A"/>
    <w:rsid w:val="002339BE"/>
    <w:rsid w:val="002353A1"/>
    <w:rsid w:val="0023541D"/>
    <w:rsid w:val="002357FC"/>
    <w:rsid w:val="002360EC"/>
    <w:rsid w:val="0023673A"/>
    <w:rsid w:val="002424F5"/>
    <w:rsid w:val="00243C94"/>
    <w:rsid w:val="002443DD"/>
    <w:rsid w:val="00245089"/>
    <w:rsid w:val="002450BB"/>
    <w:rsid w:val="00245B49"/>
    <w:rsid w:val="00246655"/>
    <w:rsid w:val="00250B9E"/>
    <w:rsid w:val="002511CD"/>
    <w:rsid w:val="00252064"/>
    <w:rsid w:val="002522AD"/>
    <w:rsid w:val="00252407"/>
    <w:rsid w:val="00252759"/>
    <w:rsid w:val="0025361F"/>
    <w:rsid w:val="00253F3D"/>
    <w:rsid w:val="002558AB"/>
    <w:rsid w:val="0025595D"/>
    <w:rsid w:val="00256E30"/>
    <w:rsid w:val="00257432"/>
    <w:rsid w:val="002579EF"/>
    <w:rsid w:val="00260147"/>
    <w:rsid w:val="00260F2C"/>
    <w:rsid w:val="00261F73"/>
    <w:rsid w:val="0026243E"/>
    <w:rsid w:val="00263F8B"/>
    <w:rsid w:val="002649A9"/>
    <w:rsid w:val="00264ECF"/>
    <w:rsid w:val="00266CF1"/>
    <w:rsid w:val="002670F9"/>
    <w:rsid w:val="002674B1"/>
    <w:rsid w:val="00267683"/>
    <w:rsid w:val="00270F83"/>
    <w:rsid w:val="002723FF"/>
    <w:rsid w:val="00272C6C"/>
    <w:rsid w:val="0027349C"/>
    <w:rsid w:val="00273939"/>
    <w:rsid w:val="002741D5"/>
    <w:rsid w:val="00276D34"/>
    <w:rsid w:val="00281C31"/>
    <w:rsid w:val="0028436A"/>
    <w:rsid w:val="0028459C"/>
    <w:rsid w:val="00284812"/>
    <w:rsid w:val="002848EE"/>
    <w:rsid w:val="00284C3E"/>
    <w:rsid w:val="0028630D"/>
    <w:rsid w:val="002865D2"/>
    <w:rsid w:val="00286D41"/>
    <w:rsid w:val="002903D8"/>
    <w:rsid w:val="002904CF"/>
    <w:rsid w:val="00290FF5"/>
    <w:rsid w:val="002912AC"/>
    <w:rsid w:val="00293AD8"/>
    <w:rsid w:val="00293B94"/>
    <w:rsid w:val="00293D7D"/>
    <w:rsid w:val="00293E1B"/>
    <w:rsid w:val="00294334"/>
    <w:rsid w:val="002943A4"/>
    <w:rsid w:val="00294D60"/>
    <w:rsid w:val="0029678B"/>
    <w:rsid w:val="0029742F"/>
    <w:rsid w:val="002974B6"/>
    <w:rsid w:val="002A0D4B"/>
    <w:rsid w:val="002A470D"/>
    <w:rsid w:val="002A4BE1"/>
    <w:rsid w:val="002A77E2"/>
    <w:rsid w:val="002A7D30"/>
    <w:rsid w:val="002A7FC5"/>
    <w:rsid w:val="002B05E3"/>
    <w:rsid w:val="002B0871"/>
    <w:rsid w:val="002B0E01"/>
    <w:rsid w:val="002B1961"/>
    <w:rsid w:val="002B2897"/>
    <w:rsid w:val="002B2A95"/>
    <w:rsid w:val="002B3D70"/>
    <w:rsid w:val="002B4B41"/>
    <w:rsid w:val="002B5D88"/>
    <w:rsid w:val="002C0984"/>
    <w:rsid w:val="002C16A0"/>
    <w:rsid w:val="002C184A"/>
    <w:rsid w:val="002C20FA"/>
    <w:rsid w:val="002C24E8"/>
    <w:rsid w:val="002C283D"/>
    <w:rsid w:val="002C2AE3"/>
    <w:rsid w:val="002C3C53"/>
    <w:rsid w:val="002C3F50"/>
    <w:rsid w:val="002C430E"/>
    <w:rsid w:val="002C6A5B"/>
    <w:rsid w:val="002C6C35"/>
    <w:rsid w:val="002D0CC7"/>
    <w:rsid w:val="002D11C3"/>
    <w:rsid w:val="002D17D4"/>
    <w:rsid w:val="002D1CA1"/>
    <w:rsid w:val="002D202C"/>
    <w:rsid w:val="002D2C0C"/>
    <w:rsid w:val="002D4C35"/>
    <w:rsid w:val="002D4E8A"/>
    <w:rsid w:val="002D50D1"/>
    <w:rsid w:val="002D52BF"/>
    <w:rsid w:val="002D755B"/>
    <w:rsid w:val="002E00AF"/>
    <w:rsid w:val="002E14FB"/>
    <w:rsid w:val="002E234A"/>
    <w:rsid w:val="002E2D28"/>
    <w:rsid w:val="002E34DC"/>
    <w:rsid w:val="002E4866"/>
    <w:rsid w:val="002E5019"/>
    <w:rsid w:val="002E5472"/>
    <w:rsid w:val="002F112A"/>
    <w:rsid w:val="002F116B"/>
    <w:rsid w:val="002F224C"/>
    <w:rsid w:val="002F2396"/>
    <w:rsid w:val="002F2EB2"/>
    <w:rsid w:val="002F3572"/>
    <w:rsid w:val="002F38E7"/>
    <w:rsid w:val="002F437C"/>
    <w:rsid w:val="002F50A4"/>
    <w:rsid w:val="002F52EF"/>
    <w:rsid w:val="002F5779"/>
    <w:rsid w:val="002F5CEC"/>
    <w:rsid w:val="002F6122"/>
    <w:rsid w:val="002F753D"/>
    <w:rsid w:val="00300AF6"/>
    <w:rsid w:val="00300B7C"/>
    <w:rsid w:val="0030101B"/>
    <w:rsid w:val="003011A3"/>
    <w:rsid w:val="003017E0"/>
    <w:rsid w:val="00302B43"/>
    <w:rsid w:val="00303A36"/>
    <w:rsid w:val="003045CA"/>
    <w:rsid w:val="00304EE5"/>
    <w:rsid w:val="0030520E"/>
    <w:rsid w:val="003069CB"/>
    <w:rsid w:val="00306B32"/>
    <w:rsid w:val="00306EBE"/>
    <w:rsid w:val="00307723"/>
    <w:rsid w:val="00310017"/>
    <w:rsid w:val="003118DA"/>
    <w:rsid w:val="00313CFB"/>
    <w:rsid w:val="00313FD6"/>
    <w:rsid w:val="0031532D"/>
    <w:rsid w:val="003159BE"/>
    <w:rsid w:val="003172F5"/>
    <w:rsid w:val="003178B1"/>
    <w:rsid w:val="00317C1B"/>
    <w:rsid w:val="00320B99"/>
    <w:rsid w:val="003236DA"/>
    <w:rsid w:val="003237C2"/>
    <w:rsid w:val="00323EA9"/>
    <w:rsid w:val="003255F6"/>
    <w:rsid w:val="00325A01"/>
    <w:rsid w:val="00325EAE"/>
    <w:rsid w:val="003270DF"/>
    <w:rsid w:val="00327782"/>
    <w:rsid w:val="003300CB"/>
    <w:rsid w:val="00330991"/>
    <w:rsid w:val="00330EFD"/>
    <w:rsid w:val="0033116B"/>
    <w:rsid w:val="00331366"/>
    <w:rsid w:val="00334AC7"/>
    <w:rsid w:val="00334B27"/>
    <w:rsid w:val="00334BE0"/>
    <w:rsid w:val="00334FA6"/>
    <w:rsid w:val="00335A43"/>
    <w:rsid w:val="00336373"/>
    <w:rsid w:val="0033780D"/>
    <w:rsid w:val="00342B2E"/>
    <w:rsid w:val="00342DA6"/>
    <w:rsid w:val="0034487E"/>
    <w:rsid w:val="00344D21"/>
    <w:rsid w:val="00347F62"/>
    <w:rsid w:val="00350C1C"/>
    <w:rsid w:val="00350CAC"/>
    <w:rsid w:val="00351131"/>
    <w:rsid w:val="003536E6"/>
    <w:rsid w:val="003544CE"/>
    <w:rsid w:val="00354C04"/>
    <w:rsid w:val="00360060"/>
    <w:rsid w:val="00362070"/>
    <w:rsid w:val="00364CD1"/>
    <w:rsid w:val="00365437"/>
    <w:rsid w:val="0037068E"/>
    <w:rsid w:val="003714DA"/>
    <w:rsid w:val="003724BE"/>
    <w:rsid w:val="003735E4"/>
    <w:rsid w:val="003749EF"/>
    <w:rsid w:val="00374AB7"/>
    <w:rsid w:val="003771E2"/>
    <w:rsid w:val="003817AD"/>
    <w:rsid w:val="003820A2"/>
    <w:rsid w:val="00382779"/>
    <w:rsid w:val="00382D94"/>
    <w:rsid w:val="00384489"/>
    <w:rsid w:val="0038456F"/>
    <w:rsid w:val="00384636"/>
    <w:rsid w:val="00386560"/>
    <w:rsid w:val="00390E7A"/>
    <w:rsid w:val="00393A3E"/>
    <w:rsid w:val="003947B4"/>
    <w:rsid w:val="003958E0"/>
    <w:rsid w:val="003962E0"/>
    <w:rsid w:val="00396F3F"/>
    <w:rsid w:val="003972E1"/>
    <w:rsid w:val="0039794C"/>
    <w:rsid w:val="00397EC9"/>
    <w:rsid w:val="003A1F51"/>
    <w:rsid w:val="003A22A8"/>
    <w:rsid w:val="003A22F1"/>
    <w:rsid w:val="003A265A"/>
    <w:rsid w:val="003A4AB8"/>
    <w:rsid w:val="003A5F16"/>
    <w:rsid w:val="003A6C62"/>
    <w:rsid w:val="003B02CA"/>
    <w:rsid w:val="003B2CD7"/>
    <w:rsid w:val="003B3C01"/>
    <w:rsid w:val="003B3FC8"/>
    <w:rsid w:val="003B43EF"/>
    <w:rsid w:val="003B43F2"/>
    <w:rsid w:val="003B7860"/>
    <w:rsid w:val="003B7CA5"/>
    <w:rsid w:val="003C1546"/>
    <w:rsid w:val="003C3650"/>
    <w:rsid w:val="003C4167"/>
    <w:rsid w:val="003C5906"/>
    <w:rsid w:val="003D0178"/>
    <w:rsid w:val="003D0CE8"/>
    <w:rsid w:val="003D109F"/>
    <w:rsid w:val="003D111A"/>
    <w:rsid w:val="003D2440"/>
    <w:rsid w:val="003D2B64"/>
    <w:rsid w:val="003D2DD6"/>
    <w:rsid w:val="003D361B"/>
    <w:rsid w:val="003D4F79"/>
    <w:rsid w:val="003D54CB"/>
    <w:rsid w:val="003D56B9"/>
    <w:rsid w:val="003D60DA"/>
    <w:rsid w:val="003D7661"/>
    <w:rsid w:val="003D7A3D"/>
    <w:rsid w:val="003D7CF9"/>
    <w:rsid w:val="003E0A3F"/>
    <w:rsid w:val="003E14C7"/>
    <w:rsid w:val="003E15B6"/>
    <w:rsid w:val="003E193D"/>
    <w:rsid w:val="003E2DB7"/>
    <w:rsid w:val="003E336E"/>
    <w:rsid w:val="003E3721"/>
    <w:rsid w:val="003E3871"/>
    <w:rsid w:val="003E4229"/>
    <w:rsid w:val="003E5FD1"/>
    <w:rsid w:val="003E6F75"/>
    <w:rsid w:val="003F0402"/>
    <w:rsid w:val="003F064E"/>
    <w:rsid w:val="003F0B39"/>
    <w:rsid w:val="003F5FE1"/>
    <w:rsid w:val="003F5FEE"/>
    <w:rsid w:val="003F7AE0"/>
    <w:rsid w:val="00400AA4"/>
    <w:rsid w:val="0040134B"/>
    <w:rsid w:val="00401DEE"/>
    <w:rsid w:val="00402070"/>
    <w:rsid w:val="00402497"/>
    <w:rsid w:val="004048A5"/>
    <w:rsid w:val="00404C22"/>
    <w:rsid w:val="00404E19"/>
    <w:rsid w:val="00405264"/>
    <w:rsid w:val="00405C4F"/>
    <w:rsid w:val="00406076"/>
    <w:rsid w:val="00406437"/>
    <w:rsid w:val="0041127E"/>
    <w:rsid w:val="0041212A"/>
    <w:rsid w:val="0041213E"/>
    <w:rsid w:val="00414EFE"/>
    <w:rsid w:val="004150FD"/>
    <w:rsid w:val="0042039B"/>
    <w:rsid w:val="004231A2"/>
    <w:rsid w:val="0042365D"/>
    <w:rsid w:val="004259F1"/>
    <w:rsid w:val="00425B5E"/>
    <w:rsid w:val="00425E5F"/>
    <w:rsid w:val="00427A21"/>
    <w:rsid w:val="004303BE"/>
    <w:rsid w:val="004326E0"/>
    <w:rsid w:val="00432863"/>
    <w:rsid w:val="00433339"/>
    <w:rsid w:val="00433E27"/>
    <w:rsid w:val="0043513B"/>
    <w:rsid w:val="00435761"/>
    <w:rsid w:val="004367F3"/>
    <w:rsid w:val="00436E98"/>
    <w:rsid w:val="004371A4"/>
    <w:rsid w:val="00437B12"/>
    <w:rsid w:val="00437F82"/>
    <w:rsid w:val="00440118"/>
    <w:rsid w:val="00441610"/>
    <w:rsid w:val="00441D35"/>
    <w:rsid w:val="00441F18"/>
    <w:rsid w:val="0044227F"/>
    <w:rsid w:val="0044320F"/>
    <w:rsid w:val="004437BC"/>
    <w:rsid w:val="004439F5"/>
    <w:rsid w:val="00444886"/>
    <w:rsid w:val="00444959"/>
    <w:rsid w:val="00444AEF"/>
    <w:rsid w:val="0044603A"/>
    <w:rsid w:val="004466AF"/>
    <w:rsid w:val="00447C4D"/>
    <w:rsid w:val="00447FAE"/>
    <w:rsid w:val="004511D3"/>
    <w:rsid w:val="00453689"/>
    <w:rsid w:val="00453A93"/>
    <w:rsid w:val="00453B93"/>
    <w:rsid w:val="00454B6B"/>
    <w:rsid w:val="00455060"/>
    <w:rsid w:val="0045520F"/>
    <w:rsid w:val="00455580"/>
    <w:rsid w:val="004561E9"/>
    <w:rsid w:val="00456E79"/>
    <w:rsid w:val="00457D7E"/>
    <w:rsid w:val="00457ED0"/>
    <w:rsid w:val="00460D69"/>
    <w:rsid w:val="0046208F"/>
    <w:rsid w:val="00462197"/>
    <w:rsid w:val="004622F8"/>
    <w:rsid w:val="00462C44"/>
    <w:rsid w:val="00463A68"/>
    <w:rsid w:val="00466304"/>
    <w:rsid w:val="004674B7"/>
    <w:rsid w:val="00472080"/>
    <w:rsid w:val="004720A5"/>
    <w:rsid w:val="0047222B"/>
    <w:rsid w:val="0047241A"/>
    <w:rsid w:val="004736F6"/>
    <w:rsid w:val="004738E2"/>
    <w:rsid w:val="00474FD2"/>
    <w:rsid w:val="00475AC1"/>
    <w:rsid w:val="00475EC7"/>
    <w:rsid w:val="00476353"/>
    <w:rsid w:val="00477214"/>
    <w:rsid w:val="00477877"/>
    <w:rsid w:val="00477A08"/>
    <w:rsid w:val="00482049"/>
    <w:rsid w:val="004820D4"/>
    <w:rsid w:val="00482C15"/>
    <w:rsid w:val="0048322C"/>
    <w:rsid w:val="00483B15"/>
    <w:rsid w:val="004844BD"/>
    <w:rsid w:val="00484A4D"/>
    <w:rsid w:val="00485103"/>
    <w:rsid w:val="00485330"/>
    <w:rsid w:val="0048564C"/>
    <w:rsid w:val="00485CA8"/>
    <w:rsid w:val="00486AF3"/>
    <w:rsid w:val="004912B2"/>
    <w:rsid w:val="0049186B"/>
    <w:rsid w:val="004932E4"/>
    <w:rsid w:val="00493315"/>
    <w:rsid w:val="00493B4B"/>
    <w:rsid w:val="004943C3"/>
    <w:rsid w:val="00497D4B"/>
    <w:rsid w:val="00497DFF"/>
    <w:rsid w:val="004A23E0"/>
    <w:rsid w:val="004A3276"/>
    <w:rsid w:val="004A360E"/>
    <w:rsid w:val="004A3F21"/>
    <w:rsid w:val="004A3FE7"/>
    <w:rsid w:val="004A4811"/>
    <w:rsid w:val="004A7034"/>
    <w:rsid w:val="004B038D"/>
    <w:rsid w:val="004B0BC8"/>
    <w:rsid w:val="004B0D20"/>
    <w:rsid w:val="004B3EC6"/>
    <w:rsid w:val="004B694A"/>
    <w:rsid w:val="004B7F93"/>
    <w:rsid w:val="004C0556"/>
    <w:rsid w:val="004C10CC"/>
    <w:rsid w:val="004C1D56"/>
    <w:rsid w:val="004C1FF9"/>
    <w:rsid w:val="004C20FE"/>
    <w:rsid w:val="004C2C8C"/>
    <w:rsid w:val="004C3F75"/>
    <w:rsid w:val="004C434F"/>
    <w:rsid w:val="004C4D02"/>
    <w:rsid w:val="004C5C5B"/>
    <w:rsid w:val="004C66DF"/>
    <w:rsid w:val="004D080D"/>
    <w:rsid w:val="004D0C46"/>
    <w:rsid w:val="004D1468"/>
    <w:rsid w:val="004D15BC"/>
    <w:rsid w:val="004D175D"/>
    <w:rsid w:val="004D2242"/>
    <w:rsid w:val="004D59AD"/>
    <w:rsid w:val="004D5F78"/>
    <w:rsid w:val="004D6632"/>
    <w:rsid w:val="004D6A19"/>
    <w:rsid w:val="004D7611"/>
    <w:rsid w:val="004D7895"/>
    <w:rsid w:val="004D7E67"/>
    <w:rsid w:val="004E12AA"/>
    <w:rsid w:val="004E3487"/>
    <w:rsid w:val="004E3AB6"/>
    <w:rsid w:val="004E4140"/>
    <w:rsid w:val="004E4908"/>
    <w:rsid w:val="004E4AFA"/>
    <w:rsid w:val="004E657E"/>
    <w:rsid w:val="004F0399"/>
    <w:rsid w:val="004F0560"/>
    <w:rsid w:val="004F0923"/>
    <w:rsid w:val="004F097D"/>
    <w:rsid w:val="004F29AE"/>
    <w:rsid w:val="004F2D9E"/>
    <w:rsid w:val="004F3C75"/>
    <w:rsid w:val="004F5915"/>
    <w:rsid w:val="004F5BA2"/>
    <w:rsid w:val="004F7731"/>
    <w:rsid w:val="005027CB"/>
    <w:rsid w:val="00502C5E"/>
    <w:rsid w:val="00502E7C"/>
    <w:rsid w:val="0050486D"/>
    <w:rsid w:val="00505C70"/>
    <w:rsid w:val="00506045"/>
    <w:rsid w:val="00506244"/>
    <w:rsid w:val="0050637E"/>
    <w:rsid w:val="00506C5E"/>
    <w:rsid w:val="0050762F"/>
    <w:rsid w:val="00510C37"/>
    <w:rsid w:val="00511191"/>
    <w:rsid w:val="005118BA"/>
    <w:rsid w:val="00511BF6"/>
    <w:rsid w:val="00512BFB"/>
    <w:rsid w:val="005144DD"/>
    <w:rsid w:val="00514C59"/>
    <w:rsid w:val="00516B51"/>
    <w:rsid w:val="00523BBC"/>
    <w:rsid w:val="00523C50"/>
    <w:rsid w:val="00523D0D"/>
    <w:rsid w:val="00524AB3"/>
    <w:rsid w:val="005265B0"/>
    <w:rsid w:val="0052680A"/>
    <w:rsid w:val="00527B4A"/>
    <w:rsid w:val="00527D9A"/>
    <w:rsid w:val="0053036C"/>
    <w:rsid w:val="005309DC"/>
    <w:rsid w:val="00530EAF"/>
    <w:rsid w:val="00531589"/>
    <w:rsid w:val="0053165A"/>
    <w:rsid w:val="00531788"/>
    <w:rsid w:val="005331E5"/>
    <w:rsid w:val="00533744"/>
    <w:rsid w:val="00534CBD"/>
    <w:rsid w:val="005350AA"/>
    <w:rsid w:val="005363D3"/>
    <w:rsid w:val="005369AD"/>
    <w:rsid w:val="00540A38"/>
    <w:rsid w:val="00541A45"/>
    <w:rsid w:val="005420FB"/>
    <w:rsid w:val="00542387"/>
    <w:rsid w:val="00542683"/>
    <w:rsid w:val="00542A6E"/>
    <w:rsid w:val="005455F5"/>
    <w:rsid w:val="00545B7D"/>
    <w:rsid w:val="00545B7E"/>
    <w:rsid w:val="00547C70"/>
    <w:rsid w:val="00547EBF"/>
    <w:rsid w:val="00550C04"/>
    <w:rsid w:val="00553361"/>
    <w:rsid w:val="00556281"/>
    <w:rsid w:val="005562D9"/>
    <w:rsid w:val="00556A9D"/>
    <w:rsid w:val="00560C2C"/>
    <w:rsid w:val="00561B64"/>
    <w:rsid w:val="00562F3A"/>
    <w:rsid w:val="005631C2"/>
    <w:rsid w:val="00563DA2"/>
    <w:rsid w:val="00564866"/>
    <w:rsid w:val="00564EE6"/>
    <w:rsid w:val="005656C4"/>
    <w:rsid w:val="005657F1"/>
    <w:rsid w:val="00565B7E"/>
    <w:rsid w:val="005668B2"/>
    <w:rsid w:val="00566B34"/>
    <w:rsid w:val="0057016F"/>
    <w:rsid w:val="0057018E"/>
    <w:rsid w:val="005701A6"/>
    <w:rsid w:val="00570268"/>
    <w:rsid w:val="0057087A"/>
    <w:rsid w:val="00571489"/>
    <w:rsid w:val="0057160D"/>
    <w:rsid w:val="00571F25"/>
    <w:rsid w:val="005728FA"/>
    <w:rsid w:val="005760B8"/>
    <w:rsid w:val="005763A1"/>
    <w:rsid w:val="00576872"/>
    <w:rsid w:val="005769BA"/>
    <w:rsid w:val="0057743F"/>
    <w:rsid w:val="00577635"/>
    <w:rsid w:val="00577D46"/>
    <w:rsid w:val="005803DA"/>
    <w:rsid w:val="0058050F"/>
    <w:rsid w:val="005810A1"/>
    <w:rsid w:val="005818DE"/>
    <w:rsid w:val="0058192D"/>
    <w:rsid w:val="00581C45"/>
    <w:rsid w:val="00581E1F"/>
    <w:rsid w:val="00585AFE"/>
    <w:rsid w:val="00585B87"/>
    <w:rsid w:val="0058602E"/>
    <w:rsid w:val="00587D06"/>
    <w:rsid w:val="00591ADD"/>
    <w:rsid w:val="00592639"/>
    <w:rsid w:val="00592C79"/>
    <w:rsid w:val="0059359A"/>
    <w:rsid w:val="005938A6"/>
    <w:rsid w:val="00594C86"/>
    <w:rsid w:val="00595A5C"/>
    <w:rsid w:val="00595AFA"/>
    <w:rsid w:val="00595E72"/>
    <w:rsid w:val="00596070"/>
    <w:rsid w:val="00596379"/>
    <w:rsid w:val="0059690E"/>
    <w:rsid w:val="00596FEE"/>
    <w:rsid w:val="00597193"/>
    <w:rsid w:val="005972BE"/>
    <w:rsid w:val="005A0680"/>
    <w:rsid w:val="005A0EFF"/>
    <w:rsid w:val="005A2976"/>
    <w:rsid w:val="005B06F5"/>
    <w:rsid w:val="005B0B43"/>
    <w:rsid w:val="005B0E64"/>
    <w:rsid w:val="005B1769"/>
    <w:rsid w:val="005B18AD"/>
    <w:rsid w:val="005B299F"/>
    <w:rsid w:val="005B3C86"/>
    <w:rsid w:val="005B5739"/>
    <w:rsid w:val="005B5ABA"/>
    <w:rsid w:val="005B64BD"/>
    <w:rsid w:val="005B6537"/>
    <w:rsid w:val="005B6C36"/>
    <w:rsid w:val="005B73DA"/>
    <w:rsid w:val="005B7407"/>
    <w:rsid w:val="005C027E"/>
    <w:rsid w:val="005C24E6"/>
    <w:rsid w:val="005C2B44"/>
    <w:rsid w:val="005C2B4F"/>
    <w:rsid w:val="005C2E7A"/>
    <w:rsid w:val="005C30B7"/>
    <w:rsid w:val="005C3266"/>
    <w:rsid w:val="005C33A6"/>
    <w:rsid w:val="005C5AF0"/>
    <w:rsid w:val="005C5C28"/>
    <w:rsid w:val="005D0FC7"/>
    <w:rsid w:val="005D18EA"/>
    <w:rsid w:val="005D2931"/>
    <w:rsid w:val="005D3358"/>
    <w:rsid w:val="005D40B0"/>
    <w:rsid w:val="005D51F9"/>
    <w:rsid w:val="005D6E01"/>
    <w:rsid w:val="005D7407"/>
    <w:rsid w:val="005E1010"/>
    <w:rsid w:val="005E2374"/>
    <w:rsid w:val="005E23B0"/>
    <w:rsid w:val="005E252B"/>
    <w:rsid w:val="005E282B"/>
    <w:rsid w:val="005E2887"/>
    <w:rsid w:val="005E2921"/>
    <w:rsid w:val="005E4014"/>
    <w:rsid w:val="005E4855"/>
    <w:rsid w:val="005E5BD5"/>
    <w:rsid w:val="005F0491"/>
    <w:rsid w:val="005F09A7"/>
    <w:rsid w:val="005F14E7"/>
    <w:rsid w:val="005F2EE5"/>
    <w:rsid w:val="005F3BA1"/>
    <w:rsid w:val="005F3C56"/>
    <w:rsid w:val="005F3FA3"/>
    <w:rsid w:val="005F4DF0"/>
    <w:rsid w:val="005F5EEF"/>
    <w:rsid w:val="005F6877"/>
    <w:rsid w:val="005F7678"/>
    <w:rsid w:val="005F7B7C"/>
    <w:rsid w:val="00600F4C"/>
    <w:rsid w:val="00601EF2"/>
    <w:rsid w:val="0060230D"/>
    <w:rsid w:val="00602A52"/>
    <w:rsid w:val="00602E86"/>
    <w:rsid w:val="00603497"/>
    <w:rsid w:val="00603C09"/>
    <w:rsid w:val="0060454D"/>
    <w:rsid w:val="00604F3C"/>
    <w:rsid w:val="006066DB"/>
    <w:rsid w:val="006067FA"/>
    <w:rsid w:val="006072CD"/>
    <w:rsid w:val="00610274"/>
    <w:rsid w:val="0061045E"/>
    <w:rsid w:val="00610900"/>
    <w:rsid w:val="00610BB4"/>
    <w:rsid w:val="00611316"/>
    <w:rsid w:val="00611341"/>
    <w:rsid w:val="00611546"/>
    <w:rsid w:val="0061188F"/>
    <w:rsid w:val="0061206F"/>
    <w:rsid w:val="00613C97"/>
    <w:rsid w:val="006142DC"/>
    <w:rsid w:val="00616CB8"/>
    <w:rsid w:val="006176F3"/>
    <w:rsid w:val="006177D9"/>
    <w:rsid w:val="0061799E"/>
    <w:rsid w:val="00617FF5"/>
    <w:rsid w:val="00620C3A"/>
    <w:rsid w:val="00620EA1"/>
    <w:rsid w:val="006210C8"/>
    <w:rsid w:val="0062189A"/>
    <w:rsid w:val="006227B0"/>
    <w:rsid w:val="0062368A"/>
    <w:rsid w:val="00623DEF"/>
    <w:rsid w:val="00624329"/>
    <w:rsid w:val="006257C8"/>
    <w:rsid w:val="00626E7B"/>
    <w:rsid w:val="00627CD5"/>
    <w:rsid w:val="00631AEF"/>
    <w:rsid w:val="006338C6"/>
    <w:rsid w:val="00634BDC"/>
    <w:rsid w:val="00635988"/>
    <w:rsid w:val="00635A62"/>
    <w:rsid w:val="006365D7"/>
    <w:rsid w:val="0063681F"/>
    <w:rsid w:val="00636E29"/>
    <w:rsid w:val="00636EF0"/>
    <w:rsid w:val="006402AA"/>
    <w:rsid w:val="00640A52"/>
    <w:rsid w:val="00640A89"/>
    <w:rsid w:val="00640FF2"/>
    <w:rsid w:val="0064172C"/>
    <w:rsid w:val="00642417"/>
    <w:rsid w:val="00642584"/>
    <w:rsid w:val="00642B9F"/>
    <w:rsid w:val="0064545A"/>
    <w:rsid w:val="00645978"/>
    <w:rsid w:val="00645D8D"/>
    <w:rsid w:val="00646194"/>
    <w:rsid w:val="00651345"/>
    <w:rsid w:val="00651831"/>
    <w:rsid w:val="00652C5B"/>
    <w:rsid w:val="00653573"/>
    <w:rsid w:val="00653EAA"/>
    <w:rsid w:val="00656954"/>
    <w:rsid w:val="00660510"/>
    <w:rsid w:val="006607C7"/>
    <w:rsid w:val="006607D1"/>
    <w:rsid w:val="0066165B"/>
    <w:rsid w:val="00663039"/>
    <w:rsid w:val="00663D29"/>
    <w:rsid w:val="006643D5"/>
    <w:rsid w:val="00664810"/>
    <w:rsid w:val="006653BF"/>
    <w:rsid w:val="0066573A"/>
    <w:rsid w:val="006679EF"/>
    <w:rsid w:val="0067047B"/>
    <w:rsid w:val="00670CCC"/>
    <w:rsid w:val="00671674"/>
    <w:rsid w:val="00671CA2"/>
    <w:rsid w:val="006725EA"/>
    <w:rsid w:val="00673EE0"/>
    <w:rsid w:val="00674214"/>
    <w:rsid w:val="0067436E"/>
    <w:rsid w:val="006757F1"/>
    <w:rsid w:val="00675BEA"/>
    <w:rsid w:val="00676058"/>
    <w:rsid w:val="00680C7F"/>
    <w:rsid w:val="00681F4F"/>
    <w:rsid w:val="00682CDD"/>
    <w:rsid w:val="00682F48"/>
    <w:rsid w:val="0068336A"/>
    <w:rsid w:val="00686222"/>
    <w:rsid w:val="006905F3"/>
    <w:rsid w:val="00690A94"/>
    <w:rsid w:val="00690DE4"/>
    <w:rsid w:val="006915A5"/>
    <w:rsid w:val="00691B79"/>
    <w:rsid w:val="00692A49"/>
    <w:rsid w:val="00692BD4"/>
    <w:rsid w:val="0069401C"/>
    <w:rsid w:val="006943B9"/>
    <w:rsid w:val="00694C41"/>
    <w:rsid w:val="00694DE3"/>
    <w:rsid w:val="006965DC"/>
    <w:rsid w:val="006A2E84"/>
    <w:rsid w:val="006A41DD"/>
    <w:rsid w:val="006A75DB"/>
    <w:rsid w:val="006A7DCF"/>
    <w:rsid w:val="006B02EB"/>
    <w:rsid w:val="006B05B6"/>
    <w:rsid w:val="006B0A01"/>
    <w:rsid w:val="006B1F16"/>
    <w:rsid w:val="006B2B52"/>
    <w:rsid w:val="006B3D34"/>
    <w:rsid w:val="006B59AA"/>
    <w:rsid w:val="006B5FE6"/>
    <w:rsid w:val="006B6428"/>
    <w:rsid w:val="006B653E"/>
    <w:rsid w:val="006B6EBC"/>
    <w:rsid w:val="006B71FA"/>
    <w:rsid w:val="006B767D"/>
    <w:rsid w:val="006C1F26"/>
    <w:rsid w:val="006C4436"/>
    <w:rsid w:val="006C475F"/>
    <w:rsid w:val="006C520C"/>
    <w:rsid w:val="006C6084"/>
    <w:rsid w:val="006C6E7C"/>
    <w:rsid w:val="006C77F2"/>
    <w:rsid w:val="006C7F5F"/>
    <w:rsid w:val="006D0C53"/>
    <w:rsid w:val="006D749E"/>
    <w:rsid w:val="006E0419"/>
    <w:rsid w:val="006E27B8"/>
    <w:rsid w:val="006E2882"/>
    <w:rsid w:val="006E3763"/>
    <w:rsid w:val="006E3BC1"/>
    <w:rsid w:val="006E4607"/>
    <w:rsid w:val="006E46BA"/>
    <w:rsid w:val="006E53B7"/>
    <w:rsid w:val="006E550E"/>
    <w:rsid w:val="006E79DF"/>
    <w:rsid w:val="006E7FD1"/>
    <w:rsid w:val="006F3C0B"/>
    <w:rsid w:val="006F4239"/>
    <w:rsid w:val="006F47D8"/>
    <w:rsid w:val="006F4D02"/>
    <w:rsid w:val="006F5A76"/>
    <w:rsid w:val="006F5A7E"/>
    <w:rsid w:val="006F5C40"/>
    <w:rsid w:val="00702FEC"/>
    <w:rsid w:val="0070489F"/>
    <w:rsid w:val="00705199"/>
    <w:rsid w:val="00705812"/>
    <w:rsid w:val="00706A1B"/>
    <w:rsid w:val="00706BF4"/>
    <w:rsid w:val="00706F44"/>
    <w:rsid w:val="007079BD"/>
    <w:rsid w:val="00707D91"/>
    <w:rsid w:val="007115D0"/>
    <w:rsid w:val="0071223B"/>
    <w:rsid w:val="00713719"/>
    <w:rsid w:val="00714046"/>
    <w:rsid w:val="007141FD"/>
    <w:rsid w:val="007142D0"/>
    <w:rsid w:val="007156B5"/>
    <w:rsid w:val="00716A5C"/>
    <w:rsid w:val="00716E39"/>
    <w:rsid w:val="00716F71"/>
    <w:rsid w:val="00720BC4"/>
    <w:rsid w:val="00722202"/>
    <w:rsid w:val="00722CBF"/>
    <w:rsid w:val="00723026"/>
    <w:rsid w:val="0072599D"/>
    <w:rsid w:val="00725CED"/>
    <w:rsid w:val="007260E6"/>
    <w:rsid w:val="00726245"/>
    <w:rsid w:val="007263DD"/>
    <w:rsid w:val="00726AFA"/>
    <w:rsid w:val="007308A7"/>
    <w:rsid w:val="00732952"/>
    <w:rsid w:val="0073369F"/>
    <w:rsid w:val="0073427E"/>
    <w:rsid w:val="007346C2"/>
    <w:rsid w:val="00734E5E"/>
    <w:rsid w:val="007350BA"/>
    <w:rsid w:val="00735AD2"/>
    <w:rsid w:val="00735DF4"/>
    <w:rsid w:val="00740E94"/>
    <w:rsid w:val="00741641"/>
    <w:rsid w:val="0074266F"/>
    <w:rsid w:val="00743CD1"/>
    <w:rsid w:val="00745673"/>
    <w:rsid w:val="00745C1A"/>
    <w:rsid w:val="00745CF4"/>
    <w:rsid w:val="007461B1"/>
    <w:rsid w:val="00746422"/>
    <w:rsid w:val="00747029"/>
    <w:rsid w:val="00747607"/>
    <w:rsid w:val="00747707"/>
    <w:rsid w:val="007512F4"/>
    <w:rsid w:val="0075165F"/>
    <w:rsid w:val="007516F8"/>
    <w:rsid w:val="00751807"/>
    <w:rsid w:val="00753639"/>
    <w:rsid w:val="00753BCD"/>
    <w:rsid w:val="007544B7"/>
    <w:rsid w:val="00754BDF"/>
    <w:rsid w:val="00755751"/>
    <w:rsid w:val="00757837"/>
    <w:rsid w:val="00760A25"/>
    <w:rsid w:val="00761581"/>
    <w:rsid w:val="00761FA1"/>
    <w:rsid w:val="0076514B"/>
    <w:rsid w:val="007652B3"/>
    <w:rsid w:val="00766E86"/>
    <w:rsid w:val="007672D1"/>
    <w:rsid w:val="00770486"/>
    <w:rsid w:val="00771156"/>
    <w:rsid w:val="007712F4"/>
    <w:rsid w:val="0077323F"/>
    <w:rsid w:val="00773910"/>
    <w:rsid w:val="00777515"/>
    <w:rsid w:val="0078106F"/>
    <w:rsid w:val="0078224B"/>
    <w:rsid w:val="007822E6"/>
    <w:rsid w:val="00784FE2"/>
    <w:rsid w:val="007855CA"/>
    <w:rsid w:val="00786779"/>
    <w:rsid w:val="00786FD6"/>
    <w:rsid w:val="007872F7"/>
    <w:rsid w:val="007876B8"/>
    <w:rsid w:val="00790894"/>
    <w:rsid w:val="00791171"/>
    <w:rsid w:val="00791D0A"/>
    <w:rsid w:val="00792932"/>
    <w:rsid w:val="00792F56"/>
    <w:rsid w:val="007963D8"/>
    <w:rsid w:val="00797B19"/>
    <w:rsid w:val="00797EFF"/>
    <w:rsid w:val="007A0322"/>
    <w:rsid w:val="007A0AB9"/>
    <w:rsid w:val="007A0D4A"/>
    <w:rsid w:val="007A1AA0"/>
    <w:rsid w:val="007A2D7F"/>
    <w:rsid w:val="007A3FF1"/>
    <w:rsid w:val="007A4A63"/>
    <w:rsid w:val="007A6DDA"/>
    <w:rsid w:val="007A6F25"/>
    <w:rsid w:val="007A6FF8"/>
    <w:rsid w:val="007A762F"/>
    <w:rsid w:val="007A76DB"/>
    <w:rsid w:val="007A76F2"/>
    <w:rsid w:val="007A7C08"/>
    <w:rsid w:val="007A7E2C"/>
    <w:rsid w:val="007B0B77"/>
    <w:rsid w:val="007B1C24"/>
    <w:rsid w:val="007B1F06"/>
    <w:rsid w:val="007B2376"/>
    <w:rsid w:val="007B275C"/>
    <w:rsid w:val="007B2D0E"/>
    <w:rsid w:val="007B3B5D"/>
    <w:rsid w:val="007B4D41"/>
    <w:rsid w:val="007B522D"/>
    <w:rsid w:val="007B543C"/>
    <w:rsid w:val="007B61B2"/>
    <w:rsid w:val="007B64B9"/>
    <w:rsid w:val="007B720B"/>
    <w:rsid w:val="007B7F38"/>
    <w:rsid w:val="007C23AF"/>
    <w:rsid w:val="007C2458"/>
    <w:rsid w:val="007C3591"/>
    <w:rsid w:val="007C4D16"/>
    <w:rsid w:val="007C593D"/>
    <w:rsid w:val="007C6204"/>
    <w:rsid w:val="007C7A83"/>
    <w:rsid w:val="007C7AFA"/>
    <w:rsid w:val="007D0053"/>
    <w:rsid w:val="007D1370"/>
    <w:rsid w:val="007D2381"/>
    <w:rsid w:val="007D5188"/>
    <w:rsid w:val="007D55F3"/>
    <w:rsid w:val="007D5DDA"/>
    <w:rsid w:val="007D6F8F"/>
    <w:rsid w:val="007E05E9"/>
    <w:rsid w:val="007E080F"/>
    <w:rsid w:val="007E0FE5"/>
    <w:rsid w:val="007E1CAA"/>
    <w:rsid w:val="007E6374"/>
    <w:rsid w:val="007F19C1"/>
    <w:rsid w:val="007F1A94"/>
    <w:rsid w:val="007F2775"/>
    <w:rsid w:val="007F2BC4"/>
    <w:rsid w:val="007F420C"/>
    <w:rsid w:val="007F63D6"/>
    <w:rsid w:val="007F6589"/>
    <w:rsid w:val="007F7411"/>
    <w:rsid w:val="00800513"/>
    <w:rsid w:val="00800842"/>
    <w:rsid w:val="0080130D"/>
    <w:rsid w:val="00801E21"/>
    <w:rsid w:val="00802ADB"/>
    <w:rsid w:val="008036BF"/>
    <w:rsid w:val="00803DC2"/>
    <w:rsid w:val="00806591"/>
    <w:rsid w:val="0080679A"/>
    <w:rsid w:val="00807AA0"/>
    <w:rsid w:val="00807E31"/>
    <w:rsid w:val="0081127D"/>
    <w:rsid w:val="0081268F"/>
    <w:rsid w:val="008126F7"/>
    <w:rsid w:val="008129E7"/>
    <w:rsid w:val="00812FD3"/>
    <w:rsid w:val="008144DD"/>
    <w:rsid w:val="008146D0"/>
    <w:rsid w:val="00815201"/>
    <w:rsid w:val="00815E34"/>
    <w:rsid w:val="00816173"/>
    <w:rsid w:val="00816CAE"/>
    <w:rsid w:val="0081765B"/>
    <w:rsid w:val="0081795F"/>
    <w:rsid w:val="00822D7B"/>
    <w:rsid w:val="00824804"/>
    <w:rsid w:val="008268A3"/>
    <w:rsid w:val="00827785"/>
    <w:rsid w:val="00827AF0"/>
    <w:rsid w:val="00830366"/>
    <w:rsid w:val="00830503"/>
    <w:rsid w:val="00830C8A"/>
    <w:rsid w:val="00831D6B"/>
    <w:rsid w:val="00832859"/>
    <w:rsid w:val="0083331A"/>
    <w:rsid w:val="00833C5E"/>
    <w:rsid w:val="008340DD"/>
    <w:rsid w:val="0083527B"/>
    <w:rsid w:val="00835427"/>
    <w:rsid w:val="00835D67"/>
    <w:rsid w:val="00835FAF"/>
    <w:rsid w:val="008378F2"/>
    <w:rsid w:val="008403E1"/>
    <w:rsid w:val="0084051E"/>
    <w:rsid w:val="008406CC"/>
    <w:rsid w:val="0084140B"/>
    <w:rsid w:val="00841DDF"/>
    <w:rsid w:val="0084492C"/>
    <w:rsid w:val="00844F95"/>
    <w:rsid w:val="0084555E"/>
    <w:rsid w:val="00846D1A"/>
    <w:rsid w:val="00855361"/>
    <w:rsid w:val="0085542D"/>
    <w:rsid w:val="00855A4B"/>
    <w:rsid w:val="008560A2"/>
    <w:rsid w:val="00856844"/>
    <w:rsid w:val="00856DD2"/>
    <w:rsid w:val="00856FCF"/>
    <w:rsid w:val="008571C0"/>
    <w:rsid w:val="00857464"/>
    <w:rsid w:val="0086018D"/>
    <w:rsid w:val="00860330"/>
    <w:rsid w:val="00860890"/>
    <w:rsid w:val="00860DD2"/>
    <w:rsid w:val="00860E95"/>
    <w:rsid w:val="0086126E"/>
    <w:rsid w:val="0086184E"/>
    <w:rsid w:val="0086232B"/>
    <w:rsid w:val="00862612"/>
    <w:rsid w:val="00862C1C"/>
    <w:rsid w:val="00862CFE"/>
    <w:rsid w:val="00862EFD"/>
    <w:rsid w:val="00864CA0"/>
    <w:rsid w:val="008651C4"/>
    <w:rsid w:val="0086562E"/>
    <w:rsid w:val="008662BB"/>
    <w:rsid w:val="00866D80"/>
    <w:rsid w:val="0086749F"/>
    <w:rsid w:val="00867EDB"/>
    <w:rsid w:val="00870C31"/>
    <w:rsid w:val="00871097"/>
    <w:rsid w:val="0087186F"/>
    <w:rsid w:val="00872DD5"/>
    <w:rsid w:val="00873578"/>
    <w:rsid w:val="008735EC"/>
    <w:rsid w:val="00874F6C"/>
    <w:rsid w:val="00875018"/>
    <w:rsid w:val="008753F5"/>
    <w:rsid w:val="00875ACB"/>
    <w:rsid w:val="00876093"/>
    <w:rsid w:val="008765CF"/>
    <w:rsid w:val="008768D6"/>
    <w:rsid w:val="00876C30"/>
    <w:rsid w:val="008773E0"/>
    <w:rsid w:val="00877405"/>
    <w:rsid w:val="008774C9"/>
    <w:rsid w:val="00882055"/>
    <w:rsid w:val="00882964"/>
    <w:rsid w:val="00883A90"/>
    <w:rsid w:val="00884719"/>
    <w:rsid w:val="00884F12"/>
    <w:rsid w:val="008850B9"/>
    <w:rsid w:val="00887DAA"/>
    <w:rsid w:val="00891A92"/>
    <w:rsid w:val="00892F29"/>
    <w:rsid w:val="00894558"/>
    <w:rsid w:val="00895AD7"/>
    <w:rsid w:val="00895E9E"/>
    <w:rsid w:val="0089605F"/>
    <w:rsid w:val="008A1AA8"/>
    <w:rsid w:val="008A6474"/>
    <w:rsid w:val="008A7C2D"/>
    <w:rsid w:val="008A7FC2"/>
    <w:rsid w:val="008B0808"/>
    <w:rsid w:val="008B0C78"/>
    <w:rsid w:val="008B1CB0"/>
    <w:rsid w:val="008B260A"/>
    <w:rsid w:val="008B2BCE"/>
    <w:rsid w:val="008B2EA8"/>
    <w:rsid w:val="008B3279"/>
    <w:rsid w:val="008B3677"/>
    <w:rsid w:val="008B48B6"/>
    <w:rsid w:val="008B558F"/>
    <w:rsid w:val="008B6947"/>
    <w:rsid w:val="008B6AD1"/>
    <w:rsid w:val="008B7534"/>
    <w:rsid w:val="008C2055"/>
    <w:rsid w:val="008C3296"/>
    <w:rsid w:val="008C4F6A"/>
    <w:rsid w:val="008C50E8"/>
    <w:rsid w:val="008C596F"/>
    <w:rsid w:val="008C59A2"/>
    <w:rsid w:val="008C65EB"/>
    <w:rsid w:val="008C6A13"/>
    <w:rsid w:val="008C72B0"/>
    <w:rsid w:val="008D04A1"/>
    <w:rsid w:val="008D10CD"/>
    <w:rsid w:val="008D1B3C"/>
    <w:rsid w:val="008D2D47"/>
    <w:rsid w:val="008D2D4C"/>
    <w:rsid w:val="008D41BD"/>
    <w:rsid w:val="008D46E5"/>
    <w:rsid w:val="008D502B"/>
    <w:rsid w:val="008D50F0"/>
    <w:rsid w:val="008D6688"/>
    <w:rsid w:val="008D78FA"/>
    <w:rsid w:val="008D7D2D"/>
    <w:rsid w:val="008E1958"/>
    <w:rsid w:val="008E1F0B"/>
    <w:rsid w:val="008E2BE7"/>
    <w:rsid w:val="008E67DD"/>
    <w:rsid w:val="008E6846"/>
    <w:rsid w:val="008E7253"/>
    <w:rsid w:val="008E7C60"/>
    <w:rsid w:val="008F134F"/>
    <w:rsid w:val="008F1437"/>
    <w:rsid w:val="008F1813"/>
    <w:rsid w:val="008F18F0"/>
    <w:rsid w:val="008F1E6A"/>
    <w:rsid w:val="008F4431"/>
    <w:rsid w:val="008F52E4"/>
    <w:rsid w:val="008F5AE8"/>
    <w:rsid w:val="008F6097"/>
    <w:rsid w:val="00900198"/>
    <w:rsid w:val="00903A3E"/>
    <w:rsid w:val="00905C10"/>
    <w:rsid w:val="00905DCA"/>
    <w:rsid w:val="00905DDE"/>
    <w:rsid w:val="009064ED"/>
    <w:rsid w:val="00907098"/>
    <w:rsid w:val="00907431"/>
    <w:rsid w:val="009074F9"/>
    <w:rsid w:val="0091069C"/>
    <w:rsid w:val="00910BC3"/>
    <w:rsid w:val="00910F6D"/>
    <w:rsid w:val="00912A77"/>
    <w:rsid w:val="00913152"/>
    <w:rsid w:val="009145F6"/>
    <w:rsid w:val="009148CB"/>
    <w:rsid w:val="00914B8A"/>
    <w:rsid w:val="00914ECC"/>
    <w:rsid w:val="009150A3"/>
    <w:rsid w:val="0091510B"/>
    <w:rsid w:val="0091740E"/>
    <w:rsid w:val="00920E55"/>
    <w:rsid w:val="00922298"/>
    <w:rsid w:val="00922967"/>
    <w:rsid w:val="00922C54"/>
    <w:rsid w:val="00922EC3"/>
    <w:rsid w:val="0092330E"/>
    <w:rsid w:val="0092742F"/>
    <w:rsid w:val="00927CB5"/>
    <w:rsid w:val="0093021F"/>
    <w:rsid w:val="00933938"/>
    <w:rsid w:val="00933CB9"/>
    <w:rsid w:val="00934BD7"/>
    <w:rsid w:val="009351DC"/>
    <w:rsid w:val="00935C1A"/>
    <w:rsid w:val="00936446"/>
    <w:rsid w:val="009377C1"/>
    <w:rsid w:val="00941DEE"/>
    <w:rsid w:val="009423B0"/>
    <w:rsid w:val="0094317D"/>
    <w:rsid w:val="009447E8"/>
    <w:rsid w:val="009448A9"/>
    <w:rsid w:val="00944C67"/>
    <w:rsid w:val="00946695"/>
    <w:rsid w:val="0094694A"/>
    <w:rsid w:val="009474E4"/>
    <w:rsid w:val="009500DD"/>
    <w:rsid w:val="00951ABD"/>
    <w:rsid w:val="00952759"/>
    <w:rsid w:val="00952C95"/>
    <w:rsid w:val="0095302D"/>
    <w:rsid w:val="0095542E"/>
    <w:rsid w:val="0095609D"/>
    <w:rsid w:val="0095764D"/>
    <w:rsid w:val="00957844"/>
    <w:rsid w:val="00957DE9"/>
    <w:rsid w:val="009623A2"/>
    <w:rsid w:val="0096262D"/>
    <w:rsid w:val="00962D45"/>
    <w:rsid w:val="009640A2"/>
    <w:rsid w:val="00965328"/>
    <w:rsid w:val="00965478"/>
    <w:rsid w:val="00966D71"/>
    <w:rsid w:val="00966DE7"/>
    <w:rsid w:val="009672F0"/>
    <w:rsid w:val="0097023A"/>
    <w:rsid w:val="009708BE"/>
    <w:rsid w:val="00970E0F"/>
    <w:rsid w:val="009713F7"/>
    <w:rsid w:val="00972A44"/>
    <w:rsid w:val="00972C6D"/>
    <w:rsid w:val="00973BB1"/>
    <w:rsid w:val="00974B93"/>
    <w:rsid w:val="0097644F"/>
    <w:rsid w:val="0097707F"/>
    <w:rsid w:val="009775DF"/>
    <w:rsid w:val="0097765A"/>
    <w:rsid w:val="00980752"/>
    <w:rsid w:val="00981928"/>
    <w:rsid w:val="00981F1F"/>
    <w:rsid w:val="00981FA6"/>
    <w:rsid w:val="00982AC9"/>
    <w:rsid w:val="009840B5"/>
    <w:rsid w:val="00984860"/>
    <w:rsid w:val="00986852"/>
    <w:rsid w:val="009868E8"/>
    <w:rsid w:val="00986EA3"/>
    <w:rsid w:val="00986F22"/>
    <w:rsid w:val="00987704"/>
    <w:rsid w:val="00991975"/>
    <w:rsid w:val="00991D55"/>
    <w:rsid w:val="009924FE"/>
    <w:rsid w:val="00992AA0"/>
    <w:rsid w:val="00992D3C"/>
    <w:rsid w:val="00993728"/>
    <w:rsid w:val="00993D51"/>
    <w:rsid w:val="0099424F"/>
    <w:rsid w:val="00996699"/>
    <w:rsid w:val="00997658"/>
    <w:rsid w:val="009A034F"/>
    <w:rsid w:val="009A15F9"/>
    <w:rsid w:val="009A18ED"/>
    <w:rsid w:val="009A292C"/>
    <w:rsid w:val="009A381F"/>
    <w:rsid w:val="009A422A"/>
    <w:rsid w:val="009A44EB"/>
    <w:rsid w:val="009A4564"/>
    <w:rsid w:val="009A45F8"/>
    <w:rsid w:val="009A4CA3"/>
    <w:rsid w:val="009A5549"/>
    <w:rsid w:val="009A5B42"/>
    <w:rsid w:val="009A5D10"/>
    <w:rsid w:val="009A70A5"/>
    <w:rsid w:val="009B1960"/>
    <w:rsid w:val="009B2261"/>
    <w:rsid w:val="009B2D78"/>
    <w:rsid w:val="009B34F7"/>
    <w:rsid w:val="009B3890"/>
    <w:rsid w:val="009B4020"/>
    <w:rsid w:val="009B425C"/>
    <w:rsid w:val="009B44B9"/>
    <w:rsid w:val="009B54F5"/>
    <w:rsid w:val="009B59B9"/>
    <w:rsid w:val="009B602A"/>
    <w:rsid w:val="009B6A62"/>
    <w:rsid w:val="009B75DA"/>
    <w:rsid w:val="009C10AE"/>
    <w:rsid w:val="009C13AA"/>
    <w:rsid w:val="009C22DF"/>
    <w:rsid w:val="009C4A9D"/>
    <w:rsid w:val="009C5BCF"/>
    <w:rsid w:val="009C6F9C"/>
    <w:rsid w:val="009D21FD"/>
    <w:rsid w:val="009D28BB"/>
    <w:rsid w:val="009D5765"/>
    <w:rsid w:val="009D6689"/>
    <w:rsid w:val="009D6B6C"/>
    <w:rsid w:val="009D732C"/>
    <w:rsid w:val="009D73D7"/>
    <w:rsid w:val="009D7514"/>
    <w:rsid w:val="009D7ED1"/>
    <w:rsid w:val="009E0CD6"/>
    <w:rsid w:val="009E0E4A"/>
    <w:rsid w:val="009E13F8"/>
    <w:rsid w:val="009E1636"/>
    <w:rsid w:val="009E2525"/>
    <w:rsid w:val="009E2CF9"/>
    <w:rsid w:val="009E646E"/>
    <w:rsid w:val="009E7A0A"/>
    <w:rsid w:val="009F1593"/>
    <w:rsid w:val="009F16E0"/>
    <w:rsid w:val="009F1749"/>
    <w:rsid w:val="009F2B2E"/>
    <w:rsid w:val="009F2C96"/>
    <w:rsid w:val="009F42C8"/>
    <w:rsid w:val="009F4610"/>
    <w:rsid w:val="009F466C"/>
    <w:rsid w:val="009F58F3"/>
    <w:rsid w:val="009F7567"/>
    <w:rsid w:val="009F7838"/>
    <w:rsid w:val="009F7959"/>
    <w:rsid w:val="009F7DD2"/>
    <w:rsid w:val="00A00444"/>
    <w:rsid w:val="00A02BEA"/>
    <w:rsid w:val="00A032A8"/>
    <w:rsid w:val="00A03420"/>
    <w:rsid w:val="00A03D65"/>
    <w:rsid w:val="00A04040"/>
    <w:rsid w:val="00A04646"/>
    <w:rsid w:val="00A04957"/>
    <w:rsid w:val="00A05AE1"/>
    <w:rsid w:val="00A06667"/>
    <w:rsid w:val="00A06B65"/>
    <w:rsid w:val="00A10DD4"/>
    <w:rsid w:val="00A11703"/>
    <w:rsid w:val="00A1183D"/>
    <w:rsid w:val="00A13071"/>
    <w:rsid w:val="00A13F7E"/>
    <w:rsid w:val="00A14A73"/>
    <w:rsid w:val="00A14DD6"/>
    <w:rsid w:val="00A218BB"/>
    <w:rsid w:val="00A223BF"/>
    <w:rsid w:val="00A23E01"/>
    <w:rsid w:val="00A24017"/>
    <w:rsid w:val="00A24227"/>
    <w:rsid w:val="00A2438E"/>
    <w:rsid w:val="00A25A4C"/>
    <w:rsid w:val="00A278DE"/>
    <w:rsid w:val="00A27967"/>
    <w:rsid w:val="00A31278"/>
    <w:rsid w:val="00A31D4F"/>
    <w:rsid w:val="00A32B6F"/>
    <w:rsid w:val="00A33592"/>
    <w:rsid w:val="00A33D74"/>
    <w:rsid w:val="00A34D2D"/>
    <w:rsid w:val="00A35657"/>
    <w:rsid w:val="00A359DA"/>
    <w:rsid w:val="00A405B4"/>
    <w:rsid w:val="00A40734"/>
    <w:rsid w:val="00A41FFE"/>
    <w:rsid w:val="00A42585"/>
    <w:rsid w:val="00A4293F"/>
    <w:rsid w:val="00A44430"/>
    <w:rsid w:val="00A4461C"/>
    <w:rsid w:val="00A45605"/>
    <w:rsid w:val="00A46036"/>
    <w:rsid w:val="00A50512"/>
    <w:rsid w:val="00A507E5"/>
    <w:rsid w:val="00A51F88"/>
    <w:rsid w:val="00A5322B"/>
    <w:rsid w:val="00A55857"/>
    <w:rsid w:val="00A5589C"/>
    <w:rsid w:val="00A55A6D"/>
    <w:rsid w:val="00A55B27"/>
    <w:rsid w:val="00A574F4"/>
    <w:rsid w:val="00A60D1C"/>
    <w:rsid w:val="00A60EC9"/>
    <w:rsid w:val="00A60FDE"/>
    <w:rsid w:val="00A63251"/>
    <w:rsid w:val="00A659FC"/>
    <w:rsid w:val="00A65F5A"/>
    <w:rsid w:val="00A66716"/>
    <w:rsid w:val="00A67FF3"/>
    <w:rsid w:val="00A71586"/>
    <w:rsid w:val="00A71965"/>
    <w:rsid w:val="00A72279"/>
    <w:rsid w:val="00A7344A"/>
    <w:rsid w:val="00A73531"/>
    <w:rsid w:val="00A74444"/>
    <w:rsid w:val="00A74732"/>
    <w:rsid w:val="00A74856"/>
    <w:rsid w:val="00A74ABB"/>
    <w:rsid w:val="00A75D4C"/>
    <w:rsid w:val="00A76252"/>
    <w:rsid w:val="00A767DB"/>
    <w:rsid w:val="00A76B4E"/>
    <w:rsid w:val="00A77138"/>
    <w:rsid w:val="00A773B7"/>
    <w:rsid w:val="00A77DD2"/>
    <w:rsid w:val="00A80BE4"/>
    <w:rsid w:val="00A81003"/>
    <w:rsid w:val="00A819A8"/>
    <w:rsid w:val="00A822CD"/>
    <w:rsid w:val="00A83C46"/>
    <w:rsid w:val="00A8497B"/>
    <w:rsid w:val="00A84A14"/>
    <w:rsid w:val="00A8556E"/>
    <w:rsid w:val="00A85EA1"/>
    <w:rsid w:val="00A86FD7"/>
    <w:rsid w:val="00A87D9D"/>
    <w:rsid w:val="00A9010B"/>
    <w:rsid w:val="00A9030C"/>
    <w:rsid w:val="00A91AA4"/>
    <w:rsid w:val="00A9380B"/>
    <w:rsid w:val="00A94E8B"/>
    <w:rsid w:val="00A96303"/>
    <w:rsid w:val="00A9658D"/>
    <w:rsid w:val="00A97982"/>
    <w:rsid w:val="00AA0D16"/>
    <w:rsid w:val="00AA0DFD"/>
    <w:rsid w:val="00AA11B7"/>
    <w:rsid w:val="00AA35FB"/>
    <w:rsid w:val="00AA3D8C"/>
    <w:rsid w:val="00AA4176"/>
    <w:rsid w:val="00AA46D2"/>
    <w:rsid w:val="00AA5B7A"/>
    <w:rsid w:val="00AA60EA"/>
    <w:rsid w:val="00AA6923"/>
    <w:rsid w:val="00AA70E7"/>
    <w:rsid w:val="00AB169F"/>
    <w:rsid w:val="00AB1B35"/>
    <w:rsid w:val="00AB1CA7"/>
    <w:rsid w:val="00AB21A3"/>
    <w:rsid w:val="00AB2AE6"/>
    <w:rsid w:val="00AB3502"/>
    <w:rsid w:val="00AB4652"/>
    <w:rsid w:val="00AB769B"/>
    <w:rsid w:val="00AB7786"/>
    <w:rsid w:val="00AC02C8"/>
    <w:rsid w:val="00AC08FD"/>
    <w:rsid w:val="00AC0943"/>
    <w:rsid w:val="00AC2AB4"/>
    <w:rsid w:val="00AC2EBB"/>
    <w:rsid w:val="00AC3043"/>
    <w:rsid w:val="00AC3532"/>
    <w:rsid w:val="00AC355D"/>
    <w:rsid w:val="00AC4009"/>
    <w:rsid w:val="00AC7C55"/>
    <w:rsid w:val="00AD1C3C"/>
    <w:rsid w:val="00AD1DD8"/>
    <w:rsid w:val="00AD23DA"/>
    <w:rsid w:val="00AD3392"/>
    <w:rsid w:val="00AD35F8"/>
    <w:rsid w:val="00AD3815"/>
    <w:rsid w:val="00AD39C7"/>
    <w:rsid w:val="00AD40F8"/>
    <w:rsid w:val="00AD493E"/>
    <w:rsid w:val="00AD4D67"/>
    <w:rsid w:val="00AD4E88"/>
    <w:rsid w:val="00AD550D"/>
    <w:rsid w:val="00AD5543"/>
    <w:rsid w:val="00AD5625"/>
    <w:rsid w:val="00AD59AA"/>
    <w:rsid w:val="00AD6CBA"/>
    <w:rsid w:val="00AD718C"/>
    <w:rsid w:val="00AD7423"/>
    <w:rsid w:val="00AD77B4"/>
    <w:rsid w:val="00AD7B4D"/>
    <w:rsid w:val="00AE26AD"/>
    <w:rsid w:val="00AE298C"/>
    <w:rsid w:val="00AE3BC8"/>
    <w:rsid w:val="00AE5B54"/>
    <w:rsid w:val="00AE6E29"/>
    <w:rsid w:val="00AE7585"/>
    <w:rsid w:val="00AF07E9"/>
    <w:rsid w:val="00AF0A25"/>
    <w:rsid w:val="00AF0A43"/>
    <w:rsid w:val="00AF1750"/>
    <w:rsid w:val="00AF1C3D"/>
    <w:rsid w:val="00AF4F4E"/>
    <w:rsid w:val="00AF580E"/>
    <w:rsid w:val="00AF5826"/>
    <w:rsid w:val="00B01997"/>
    <w:rsid w:val="00B0500D"/>
    <w:rsid w:val="00B054EB"/>
    <w:rsid w:val="00B057DB"/>
    <w:rsid w:val="00B05B29"/>
    <w:rsid w:val="00B066F6"/>
    <w:rsid w:val="00B10048"/>
    <w:rsid w:val="00B10BC1"/>
    <w:rsid w:val="00B123F8"/>
    <w:rsid w:val="00B14059"/>
    <w:rsid w:val="00B15DB4"/>
    <w:rsid w:val="00B21BAF"/>
    <w:rsid w:val="00B22EFB"/>
    <w:rsid w:val="00B24428"/>
    <w:rsid w:val="00B24678"/>
    <w:rsid w:val="00B2487C"/>
    <w:rsid w:val="00B265E4"/>
    <w:rsid w:val="00B31AFB"/>
    <w:rsid w:val="00B31EC3"/>
    <w:rsid w:val="00B32C51"/>
    <w:rsid w:val="00B33B41"/>
    <w:rsid w:val="00B347D4"/>
    <w:rsid w:val="00B34F1B"/>
    <w:rsid w:val="00B354EE"/>
    <w:rsid w:val="00B36275"/>
    <w:rsid w:val="00B3635D"/>
    <w:rsid w:val="00B36484"/>
    <w:rsid w:val="00B365CC"/>
    <w:rsid w:val="00B368AB"/>
    <w:rsid w:val="00B37F2E"/>
    <w:rsid w:val="00B40517"/>
    <w:rsid w:val="00B4140E"/>
    <w:rsid w:val="00B43301"/>
    <w:rsid w:val="00B43B56"/>
    <w:rsid w:val="00B46274"/>
    <w:rsid w:val="00B47141"/>
    <w:rsid w:val="00B5079F"/>
    <w:rsid w:val="00B50B4A"/>
    <w:rsid w:val="00B51854"/>
    <w:rsid w:val="00B52887"/>
    <w:rsid w:val="00B52E07"/>
    <w:rsid w:val="00B554F8"/>
    <w:rsid w:val="00B56890"/>
    <w:rsid w:val="00B57B63"/>
    <w:rsid w:val="00B6220C"/>
    <w:rsid w:val="00B640C6"/>
    <w:rsid w:val="00B65EAC"/>
    <w:rsid w:val="00B6777A"/>
    <w:rsid w:val="00B729DD"/>
    <w:rsid w:val="00B72DC1"/>
    <w:rsid w:val="00B74A79"/>
    <w:rsid w:val="00B7548D"/>
    <w:rsid w:val="00B75EDC"/>
    <w:rsid w:val="00B75EFD"/>
    <w:rsid w:val="00B76301"/>
    <w:rsid w:val="00B76B0C"/>
    <w:rsid w:val="00B772EA"/>
    <w:rsid w:val="00B80153"/>
    <w:rsid w:val="00B80801"/>
    <w:rsid w:val="00B8147A"/>
    <w:rsid w:val="00B819D5"/>
    <w:rsid w:val="00B826F2"/>
    <w:rsid w:val="00B837C4"/>
    <w:rsid w:val="00B83C5A"/>
    <w:rsid w:val="00B84344"/>
    <w:rsid w:val="00B84A8A"/>
    <w:rsid w:val="00B86492"/>
    <w:rsid w:val="00B86DCF"/>
    <w:rsid w:val="00B90657"/>
    <w:rsid w:val="00B91130"/>
    <w:rsid w:val="00B91282"/>
    <w:rsid w:val="00B91769"/>
    <w:rsid w:val="00B92639"/>
    <w:rsid w:val="00B93F2E"/>
    <w:rsid w:val="00B94D32"/>
    <w:rsid w:val="00B95C7A"/>
    <w:rsid w:val="00B965C0"/>
    <w:rsid w:val="00B969F3"/>
    <w:rsid w:val="00B97DC9"/>
    <w:rsid w:val="00BA0EDE"/>
    <w:rsid w:val="00BA298D"/>
    <w:rsid w:val="00BA55E5"/>
    <w:rsid w:val="00BB010B"/>
    <w:rsid w:val="00BB0A1A"/>
    <w:rsid w:val="00BB0EB2"/>
    <w:rsid w:val="00BB10E4"/>
    <w:rsid w:val="00BB1ECF"/>
    <w:rsid w:val="00BB2453"/>
    <w:rsid w:val="00BB26FC"/>
    <w:rsid w:val="00BB2C5E"/>
    <w:rsid w:val="00BB2DAB"/>
    <w:rsid w:val="00BB3103"/>
    <w:rsid w:val="00BB3125"/>
    <w:rsid w:val="00BB5316"/>
    <w:rsid w:val="00BB72A3"/>
    <w:rsid w:val="00BB7BBF"/>
    <w:rsid w:val="00BC1CC0"/>
    <w:rsid w:val="00BC2462"/>
    <w:rsid w:val="00BC3121"/>
    <w:rsid w:val="00BC33FF"/>
    <w:rsid w:val="00BC40E8"/>
    <w:rsid w:val="00BC5319"/>
    <w:rsid w:val="00BC5A7B"/>
    <w:rsid w:val="00BC6FB8"/>
    <w:rsid w:val="00BC7CA4"/>
    <w:rsid w:val="00BD0BA9"/>
    <w:rsid w:val="00BD0BB7"/>
    <w:rsid w:val="00BD2B66"/>
    <w:rsid w:val="00BD3327"/>
    <w:rsid w:val="00BD36B3"/>
    <w:rsid w:val="00BD3A3D"/>
    <w:rsid w:val="00BD4090"/>
    <w:rsid w:val="00BD42D1"/>
    <w:rsid w:val="00BD46C6"/>
    <w:rsid w:val="00BD4EBA"/>
    <w:rsid w:val="00BD5159"/>
    <w:rsid w:val="00BE0E63"/>
    <w:rsid w:val="00BE20F4"/>
    <w:rsid w:val="00BE2DF4"/>
    <w:rsid w:val="00BE2F9C"/>
    <w:rsid w:val="00BE3C3E"/>
    <w:rsid w:val="00BE44CD"/>
    <w:rsid w:val="00BE4F05"/>
    <w:rsid w:val="00BE61FF"/>
    <w:rsid w:val="00BE7B36"/>
    <w:rsid w:val="00BE7FDB"/>
    <w:rsid w:val="00BF0E86"/>
    <w:rsid w:val="00BF38AC"/>
    <w:rsid w:val="00BF44D9"/>
    <w:rsid w:val="00BF5752"/>
    <w:rsid w:val="00BF5A19"/>
    <w:rsid w:val="00BF6FD0"/>
    <w:rsid w:val="00C00032"/>
    <w:rsid w:val="00C010D5"/>
    <w:rsid w:val="00C01662"/>
    <w:rsid w:val="00C03010"/>
    <w:rsid w:val="00C0415F"/>
    <w:rsid w:val="00C04265"/>
    <w:rsid w:val="00C0482A"/>
    <w:rsid w:val="00C0558D"/>
    <w:rsid w:val="00C06446"/>
    <w:rsid w:val="00C0735D"/>
    <w:rsid w:val="00C07751"/>
    <w:rsid w:val="00C077FB"/>
    <w:rsid w:val="00C105DD"/>
    <w:rsid w:val="00C10CFE"/>
    <w:rsid w:val="00C10D59"/>
    <w:rsid w:val="00C1217A"/>
    <w:rsid w:val="00C1297D"/>
    <w:rsid w:val="00C12DC5"/>
    <w:rsid w:val="00C12F07"/>
    <w:rsid w:val="00C1492F"/>
    <w:rsid w:val="00C15F49"/>
    <w:rsid w:val="00C16E51"/>
    <w:rsid w:val="00C203FB"/>
    <w:rsid w:val="00C20F1E"/>
    <w:rsid w:val="00C24FB6"/>
    <w:rsid w:val="00C2650B"/>
    <w:rsid w:val="00C26C8C"/>
    <w:rsid w:val="00C26FDD"/>
    <w:rsid w:val="00C275C3"/>
    <w:rsid w:val="00C27610"/>
    <w:rsid w:val="00C3006A"/>
    <w:rsid w:val="00C300A2"/>
    <w:rsid w:val="00C309E0"/>
    <w:rsid w:val="00C30C0B"/>
    <w:rsid w:val="00C31E30"/>
    <w:rsid w:val="00C320B9"/>
    <w:rsid w:val="00C3214E"/>
    <w:rsid w:val="00C3241F"/>
    <w:rsid w:val="00C34066"/>
    <w:rsid w:val="00C341E6"/>
    <w:rsid w:val="00C350F7"/>
    <w:rsid w:val="00C35295"/>
    <w:rsid w:val="00C357AB"/>
    <w:rsid w:val="00C369F4"/>
    <w:rsid w:val="00C377D9"/>
    <w:rsid w:val="00C4033A"/>
    <w:rsid w:val="00C4054C"/>
    <w:rsid w:val="00C40601"/>
    <w:rsid w:val="00C4157E"/>
    <w:rsid w:val="00C41B6F"/>
    <w:rsid w:val="00C41F66"/>
    <w:rsid w:val="00C4396B"/>
    <w:rsid w:val="00C43F1C"/>
    <w:rsid w:val="00C44507"/>
    <w:rsid w:val="00C44F3D"/>
    <w:rsid w:val="00C44FA9"/>
    <w:rsid w:val="00C46970"/>
    <w:rsid w:val="00C469C7"/>
    <w:rsid w:val="00C505B4"/>
    <w:rsid w:val="00C51053"/>
    <w:rsid w:val="00C5120B"/>
    <w:rsid w:val="00C51426"/>
    <w:rsid w:val="00C5158E"/>
    <w:rsid w:val="00C52BFD"/>
    <w:rsid w:val="00C52EF2"/>
    <w:rsid w:val="00C5400E"/>
    <w:rsid w:val="00C5556F"/>
    <w:rsid w:val="00C55B77"/>
    <w:rsid w:val="00C57252"/>
    <w:rsid w:val="00C572C4"/>
    <w:rsid w:val="00C57B95"/>
    <w:rsid w:val="00C602E1"/>
    <w:rsid w:val="00C6035D"/>
    <w:rsid w:val="00C60D3A"/>
    <w:rsid w:val="00C61DDE"/>
    <w:rsid w:val="00C628DF"/>
    <w:rsid w:val="00C62C83"/>
    <w:rsid w:val="00C632EA"/>
    <w:rsid w:val="00C640C7"/>
    <w:rsid w:val="00C64186"/>
    <w:rsid w:val="00C649D9"/>
    <w:rsid w:val="00C64C25"/>
    <w:rsid w:val="00C64C43"/>
    <w:rsid w:val="00C655AE"/>
    <w:rsid w:val="00C709D8"/>
    <w:rsid w:val="00C710F5"/>
    <w:rsid w:val="00C7226E"/>
    <w:rsid w:val="00C72451"/>
    <w:rsid w:val="00C7259E"/>
    <w:rsid w:val="00C72AA8"/>
    <w:rsid w:val="00C74D54"/>
    <w:rsid w:val="00C754B6"/>
    <w:rsid w:val="00C760B0"/>
    <w:rsid w:val="00C76138"/>
    <w:rsid w:val="00C76610"/>
    <w:rsid w:val="00C7740D"/>
    <w:rsid w:val="00C80CA9"/>
    <w:rsid w:val="00C819A9"/>
    <w:rsid w:val="00C824F2"/>
    <w:rsid w:val="00C828E6"/>
    <w:rsid w:val="00C82EA9"/>
    <w:rsid w:val="00C8395B"/>
    <w:rsid w:val="00C84311"/>
    <w:rsid w:val="00C8443D"/>
    <w:rsid w:val="00C84D85"/>
    <w:rsid w:val="00C858F3"/>
    <w:rsid w:val="00C86B41"/>
    <w:rsid w:val="00C87255"/>
    <w:rsid w:val="00C87398"/>
    <w:rsid w:val="00C8788D"/>
    <w:rsid w:val="00C9242C"/>
    <w:rsid w:val="00C92C1D"/>
    <w:rsid w:val="00C93A81"/>
    <w:rsid w:val="00C9518A"/>
    <w:rsid w:val="00C95560"/>
    <w:rsid w:val="00C957B1"/>
    <w:rsid w:val="00C964A7"/>
    <w:rsid w:val="00C96789"/>
    <w:rsid w:val="00C97AC2"/>
    <w:rsid w:val="00CA0034"/>
    <w:rsid w:val="00CA2D1A"/>
    <w:rsid w:val="00CA2FF8"/>
    <w:rsid w:val="00CA3526"/>
    <w:rsid w:val="00CA35F1"/>
    <w:rsid w:val="00CA3FD3"/>
    <w:rsid w:val="00CA421E"/>
    <w:rsid w:val="00CA6012"/>
    <w:rsid w:val="00CA6468"/>
    <w:rsid w:val="00CA7DBF"/>
    <w:rsid w:val="00CB0020"/>
    <w:rsid w:val="00CB1338"/>
    <w:rsid w:val="00CB15BF"/>
    <w:rsid w:val="00CB15F4"/>
    <w:rsid w:val="00CB1919"/>
    <w:rsid w:val="00CB27BF"/>
    <w:rsid w:val="00CB490A"/>
    <w:rsid w:val="00CB5B33"/>
    <w:rsid w:val="00CB79D8"/>
    <w:rsid w:val="00CC0749"/>
    <w:rsid w:val="00CC1B2A"/>
    <w:rsid w:val="00CC1BE7"/>
    <w:rsid w:val="00CC5D9A"/>
    <w:rsid w:val="00CC68B4"/>
    <w:rsid w:val="00CD15E9"/>
    <w:rsid w:val="00CD21F3"/>
    <w:rsid w:val="00CD26B6"/>
    <w:rsid w:val="00CD27EA"/>
    <w:rsid w:val="00CD3D86"/>
    <w:rsid w:val="00CD624A"/>
    <w:rsid w:val="00CD742B"/>
    <w:rsid w:val="00CE03FD"/>
    <w:rsid w:val="00CE04D8"/>
    <w:rsid w:val="00CE1811"/>
    <w:rsid w:val="00CE1ED5"/>
    <w:rsid w:val="00CE23B6"/>
    <w:rsid w:val="00CE4B71"/>
    <w:rsid w:val="00CE5D93"/>
    <w:rsid w:val="00CF09F6"/>
    <w:rsid w:val="00CF0FBE"/>
    <w:rsid w:val="00CF23FC"/>
    <w:rsid w:val="00CF2561"/>
    <w:rsid w:val="00CF41F7"/>
    <w:rsid w:val="00CF4735"/>
    <w:rsid w:val="00CF4CE1"/>
    <w:rsid w:val="00CF4DA5"/>
    <w:rsid w:val="00CF4F74"/>
    <w:rsid w:val="00CF5624"/>
    <w:rsid w:val="00CF65BC"/>
    <w:rsid w:val="00CF7CB6"/>
    <w:rsid w:val="00CF7E69"/>
    <w:rsid w:val="00D006AA"/>
    <w:rsid w:val="00D00D4F"/>
    <w:rsid w:val="00D0107A"/>
    <w:rsid w:val="00D011FF"/>
    <w:rsid w:val="00D01D5A"/>
    <w:rsid w:val="00D0203C"/>
    <w:rsid w:val="00D04FA1"/>
    <w:rsid w:val="00D051E3"/>
    <w:rsid w:val="00D055E0"/>
    <w:rsid w:val="00D0609F"/>
    <w:rsid w:val="00D10794"/>
    <w:rsid w:val="00D10889"/>
    <w:rsid w:val="00D10E64"/>
    <w:rsid w:val="00D11F7C"/>
    <w:rsid w:val="00D12C84"/>
    <w:rsid w:val="00D133BA"/>
    <w:rsid w:val="00D14218"/>
    <w:rsid w:val="00D14B38"/>
    <w:rsid w:val="00D15597"/>
    <w:rsid w:val="00D1597A"/>
    <w:rsid w:val="00D16334"/>
    <w:rsid w:val="00D16EB2"/>
    <w:rsid w:val="00D200FC"/>
    <w:rsid w:val="00D2028F"/>
    <w:rsid w:val="00D20EC2"/>
    <w:rsid w:val="00D21318"/>
    <w:rsid w:val="00D21EA3"/>
    <w:rsid w:val="00D231A9"/>
    <w:rsid w:val="00D23532"/>
    <w:rsid w:val="00D23607"/>
    <w:rsid w:val="00D23A4A"/>
    <w:rsid w:val="00D240CC"/>
    <w:rsid w:val="00D24D55"/>
    <w:rsid w:val="00D24FF4"/>
    <w:rsid w:val="00D255F0"/>
    <w:rsid w:val="00D26BB7"/>
    <w:rsid w:val="00D26E85"/>
    <w:rsid w:val="00D27C1B"/>
    <w:rsid w:val="00D307F2"/>
    <w:rsid w:val="00D31015"/>
    <w:rsid w:val="00D31100"/>
    <w:rsid w:val="00D31F13"/>
    <w:rsid w:val="00D32D73"/>
    <w:rsid w:val="00D332F2"/>
    <w:rsid w:val="00D333E5"/>
    <w:rsid w:val="00D336B2"/>
    <w:rsid w:val="00D338B6"/>
    <w:rsid w:val="00D33ADB"/>
    <w:rsid w:val="00D36362"/>
    <w:rsid w:val="00D36AB2"/>
    <w:rsid w:val="00D3748D"/>
    <w:rsid w:val="00D3750C"/>
    <w:rsid w:val="00D37D89"/>
    <w:rsid w:val="00D41AA4"/>
    <w:rsid w:val="00D42119"/>
    <w:rsid w:val="00D4285E"/>
    <w:rsid w:val="00D42B22"/>
    <w:rsid w:val="00D4379A"/>
    <w:rsid w:val="00D4479F"/>
    <w:rsid w:val="00D44847"/>
    <w:rsid w:val="00D4547C"/>
    <w:rsid w:val="00D45906"/>
    <w:rsid w:val="00D46C4B"/>
    <w:rsid w:val="00D47688"/>
    <w:rsid w:val="00D47F79"/>
    <w:rsid w:val="00D50CE8"/>
    <w:rsid w:val="00D50E1E"/>
    <w:rsid w:val="00D53982"/>
    <w:rsid w:val="00D5455D"/>
    <w:rsid w:val="00D54ACB"/>
    <w:rsid w:val="00D552AF"/>
    <w:rsid w:val="00D552B2"/>
    <w:rsid w:val="00D56002"/>
    <w:rsid w:val="00D56CAD"/>
    <w:rsid w:val="00D57801"/>
    <w:rsid w:val="00D60D36"/>
    <w:rsid w:val="00D63439"/>
    <w:rsid w:val="00D63993"/>
    <w:rsid w:val="00D643F3"/>
    <w:rsid w:val="00D649BD"/>
    <w:rsid w:val="00D658EC"/>
    <w:rsid w:val="00D65B8B"/>
    <w:rsid w:val="00D65C43"/>
    <w:rsid w:val="00D66141"/>
    <w:rsid w:val="00D66DCD"/>
    <w:rsid w:val="00D728EE"/>
    <w:rsid w:val="00D74511"/>
    <w:rsid w:val="00D75859"/>
    <w:rsid w:val="00D760BE"/>
    <w:rsid w:val="00D767EE"/>
    <w:rsid w:val="00D77134"/>
    <w:rsid w:val="00D7735A"/>
    <w:rsid w:val="00D801D7"/>
    <w:rsid w:val="00D81928"/>
    <w:rsid w:val="00D81DC3"/>
    <w:rsid w:val="00D82446"/>
    <w:rsid w:val="00D82B00"/>
    <w:rsid w:val="00D836C2"/>
    <w:rsid w:val="00D83D72"/>
    <w:rsid w:val="00D861BF"/>
    <w:rsid w:val="00D86741"/>
    <w:rsid w:val="00D90062"/>
    <w:rsid w:val="00D9024E"/>
    <w:rsid w:val="00D916C8"/>
    <w:rsid w:val="00D91AA5"/>
    <w:rsid w:val="00D9309C"/>
    <w:rsid w:val="00D93345"/>
    <w:rsid w:val="00D9467D"/>
    <w:rsid w:val="00D94D23"/>
    <w:rsid w:val="00D94E5D"/>
    <w:rsid w:val="00D951C6"/>
    <w:rsid w:val="00D9581A"/>
    <w:rsid w:val="00D960A6"/>
    <w:rsid w:val="00D9763B"/>
    <w:rsid w:val="00DA0D0C"/>
    <w:rsid w:val="00DA0F3B"/>
    <w:rsid w:val="00DA2A09"/>
    <w:rsid w:val="00DA3688"/>
    <w:rsid w:val="00DA3F6D"/>
    <w:rsid w:val="00DA4BE7"/>
    <w:rsid w:val="00DA4C9B"/>
    <w:rsid w:val="00DA4E83"/>
    <w:rsid w:val="00DA755E"/>
    <w:rsid w:val="00DB0B25"/>
    <w:rsid w:val="00DB1C58"/>
    <w:rsid w:val="00DB21D3"/>
    <w:rsid w:val="00DB34A0"/>
    <w:rsid w:val="00DB3AF8"/>
    <w:rsid w:val="00DB61E0"/>
    <w:rsid w:val="00DB6877"/>
    <w:rsid w:val="00DB6EEA"/>
    <w:rsid w:val="00DB7C7D"/>
    <w:rsid w:val="00DC0311"/>
    <w:rsid w:val="00DC05C1"/>
    <w:rsid w:val="00DC10FF"/>
    <w:rsid w:val="00DC1B6E"/>
    <w:rsid w:val="00DC25F4"/>
    <w:rsid w:val="00DC2703"/>
    <w:rsid w:val="00DC3D55"/>
    <w:rsid w:val="00DC53A4"/>
    <w:rsid w:val="00DC693E"/>
    <w:rsid w:val="00DD07A2"/>
    <w:rsid w:val="00DD4599"/>
    <w:rsid w:val="00DD5637"/>
    <w:rsid w:val="00DD7589"/>
    <w:rsid w:val="00DE2D10"/>
    <w:rsid w:val="00DE33E4"/>
    <w:rsid w:val="00DE3440"/>
    <w:rsid w:val="00DE4150"/>
    <w:rsid w:val="00DE52B4"/>
    <w:rsid w:val="00DE59B4"/>
    <w:rsid w:val="00DE5AFF"/>
    <w:rsid w:val="00DE6184"/>
    <w:rsid w:val="00DE67BB"/>
    <w:rsid w:val="00DE6C2D"/>
    <w:rsid w:val="00DE71A4"/>
    <w:rsid w:val="00DE747D"/>
    <w:rsid w:val="00DF0267"/>
    <w:rsid w:val="00DF0525"/>
    <w:rsid w:val="00DF1242"/>
    <w:rsid w:val="00DF13D9"/>
    <w:rsid w:val="00DF1617"/>
    <w:rsid w:val="00DF19FE"/>
    <w:rsid w:val="00DF3A44"/>
    <w:rsid w:val="00DF3D72"/>
    <w:rsid w:val="00DF523C"/>
    <w:rsid w:val="00DF5CC3"/>
    <w:rsid w:val="00DF6BFF"/>
    <w:rsid w:val="00E01BDF"/>
    <w:rsid w:val="00E01D9C"/>
    <w:rsid w:val="00E02516"/>
    <w:rsid w:val="00E02840"/>
    <w:rsid w:val="00E02ACD"/>
    <w:rsid w:val="00E02AF5"/>
    <w:rsid w:val="00E03BDD"/>
    <w:rsid w:val="00E04F3F"/>
    <w:rsid w:val="00E05443"/>
    <w:rsid w:val="00E05D39"/>
    <w:rsid w:val="00E05F48"/>
    <w:rsid w:val="00E07718"/>
    <w:rsid w:val="00E11127"/>
    <w:rsid w:val="00E14086"/>
    <w:rsid w:val="00E1688B"/>
    <w:rsid w:val="00E17A87"/>
    <w:rsid w:val="00E17E81"/>
    <w:rsid w:val="00E202FB"/>
    <w:rsid w:val="00E218E7"/>
    <w:rsid w:val="00E24CBA"/>
    <w:rsid w:val="00E250BE"/>
    <w:rsid w:val="00E2571D"/>
    <w:rsid w:val="00E259C3"/>
    <w:rsid w:val="00E27BBA"/>
    <w:rsid w:val="00E27D0D"/>
    <w:rsid w:val="00E30865"/>
    <w:rsid w:val="00E31589"/>
    <w:rsid w:val="00E31632"/>
    <w:rsid w:val="00E3197D"/>
    <w:rsid w:val="00E31AF1"/>
    <w:rsid w:val="00E31C5A"/>
    <w:rsid w:val="00E3331D"/>
    <w:rsid w:val="00E336C3"/>
    <w:rsid w:val="00E34365"/>
    <w:rsid w:val="00E34659"/>
    <w:rsid w:val="00E377AA"/>
    <w:rsid w:val="00E40074"/>
    <w:rsid w:val="00E40499"/>
    <w:rsid w:val="00E42BF9"/>
    <w:rsid w:val="00E42ED7"/>
    <w:rsid w:val="00E43E0F"/>
    <w:rsid w:val="00E44851"/>
    <w:rsid w:val="00E44C3F"/>
    <w:rsid w:val="00E4689C"/>
    <w:rsid w:val="00E47CB2"/>
    <w:rsid w:val="00E50D90"/>
    <w:rsid w:val="00E512A5"/>
    <w:rsid w:val="00E5171A"/>
    <w:rsid w:val="00E5355C"/>
    <w:rsid w:val="00E53917"/>
    <w:rsid w:val="00E55208"/>
    <w:rsid w:val="00E60076"/>
    <w:rsid w:val="00E60DC9"/>
    <w:rsid w:val="00E60FE7"/>
    <w:rsid w:val="00E611C1"/>
    <w:rsid w:val="00E62107"/>
    <w:rsid w:val="00E62218"/>
    <w:rsid w:val="00E62F00"/>
    <w:rsid w:val="00E632C6"/>
    <w:rsid w:val="00E63736"/>
    <w:rsid w:val="00E65F93"/>
    <w:rsid w:val="00E67EF8"/>
    <w:rsid w:val="00E70403"/>
    <w:rsid w:val="00E7097F"/>
    <w:rsid w:val="00E712CD"/>
    <w:rsid w:val="00E71CAD"/>
    <w:rsid w:val="00E72724"/>
    <w:rsid w:val="00E727A5"/>
    <w:rsid w:val="00E73324"/>
    <w:rsid w:val="00E74E4C"/>
    <w:rsid w:val="00E75050"/>
    <w:rsid w:val="00E76ACA"/>
    <w:rsid w:val="00E76BDB"/>
    <w:rsid w:val="00E76F12"/>
    <w:rsid w:val="00E779BC"/>
    <w:rsid w:val="00E81104"/>
    <w:rsid w:val="00E82E2B"/>
    <w:rsid w:val="00E832C5"/>
    <w:rsid w:val="00E8493B"/>
    <w:rsid w:val="00E90C2B"/>
    <w:rsid w:val="00E916F2"/>
    <w:rsid w:val="00E92217"/>
    <w:rsid w:val="00E931FA"/>
    <w:rsid w:val="00E939F0"/>
    <w:rsid w:val="00E950B0"/>
    <w:rsid w:val="00E95E5B"/>
    <w:rsid w:val="00EA2C11"/>
    <w:rsid w:val="00EA2E75"/>
    <w:rsid w:val="00EA3610"/>
    <w:rsid w:val="00EA4016"/>
    <w:rsid w:val="00EA4436"/>
    <w:rsid w:val="00EA54AB"/>
    <w:rsid w:val="00EA5D6D"/>
    <w:rsid w:val="00EA638B"/>
    <w:rsid w:val="00EA6AE8"/>
    <w:rsid w:val="00EA755F"/>
    <w:rsid w:val="00EA7967"/>
    <w:rsid w:val="00EB0562"/>
    <w:rsid w:val="00EB06A1"/>
    <w:rsid w:val="00EB335D"/>
    <w:rsid w:val="00EB3D63"/>
    <w:rsid w:val="00EB3E5D"/>
    <w:rsid w:val="00EB457E"/>
    <w:rsid w:val="00EB5A00"/>
    <w:rsid w:val="00EB5A2C"/>
    <w:rsid w:val="00EB6372"/>
    <w:rsid w:val="00EB6FCA"/>
    <w:rsid w:val="00EC09BF"/>
    <w:rsid w:val="00EC186C"/>
    <w:rsid w:val="00EC1ADB"/>
    <w:rsid w:val="00EC1C4B"/>
    <w:rsid w:val="00EC25F8"/>
    <w:rsid w:val="00EC28A5"/>
    <w:rsid w:val="00EC29BA"/>
    <w:rsid w:val="00EC3410"/>
    <w:rsid w:val="00EC351D"/>
    <w:rsid w:val="00EC3C7D"/>
    <w:rsid w:val="00EC3F89"/>
    <w:rsid w:val="00EC5995"/>
    <w:rsid w:val="00EC6167"/>
    <w:rsid w:val="00ED06F4"/>
    <w:rsid w:val="00ED0E24"/>
    <w:rsid w:val="00ED1935"/>
    <w:rsid w:val="00ED1A09"/>
    <w:rsid w:val="00ED1AEB"/>
    <w:rsid w:val="00ED1BE1"/>
    <w:rsid w:val="00ED26E7"/>
    <w:rsid w:val="00ED409A"/>
    <w:rsid w:val="00ED4682"/>
    <w:rsid w:val="00ED5CAA"/>
    <w:rsid w:val="00ED759F"/>
    <w:rsid w:val="00ED7A8C"/>
    <w:rsid w:val="00EE03AF"/>
    <w:rsid w:val="00EE5226"/>
    <w:rsid w:val="00EE5F6A"/>
    <w:rsid w:val="00EE7ABD"/>
    <w:rsid w:val="00EE7DE5"/>
    <w:rsid w:val="00EF0280"/>
    <w:rsid w:val="00EF061F"/>
    <w:rsid w:val="00EF1A49"/>
    <w:rsid w:val="00EF20CD"/>
    <w:rsid w:val="00EF21EF"/>
    <w:rsid w:val="00EF22A9"/>
    <w:rsid w:val="00EF2713"/>
    <w:rsid w:val="00EF3185"/>
    <w:rsid w:val="00EF3D1A"/>
    <w:rsid w:val="00EF3F51"/>
    <w:rsid w:val="00EF43C9"/>
    <w:rsid w:val="00EF6554"/>
    <w:rsid w:val="00EF767A"/>
    <w:rsid w:val="00F0134E"/>
    <w:rsid w:val="00F0141D"/>
    <w:rsid w:val="00F01B64"/>
    <w:rsid w:val="00F023E2"/>
    <w:rsid w:val="00F03A48"/>
    <w:rsid w:val="00F04288"/>
    <w:rsid w:val="00F044E8"/>
    <w:rsid w:val="00F04C6E"/>
    <w:rsid w:val="00F061EF"/>
    <w:rsid w:val="00F0634E"/>
    <w:rsid w:val="00F0713E"/>
    <w:rsid w:val="00F07A59"/>
    <w:rsid w:val="00F1081E"/>
    <w:rsid w:val="00F117E6"/>
    <w:rsid w:val="00F120DC"/>
    <w:rsid w:val="00F132D1"/>
    <w:rsid w:val="00F1485C"/>
    <w:rsid w:val="00F16234"/>
    <w:rsid w:val="00F16D86"/>
    <w:rsid w:val="00F20155"/>
    <w:rsid w:val="00F211F0"/>
    <w:rsid w:val="00F2123C"/>
    <w:rsid w:val="00F22AC4"/>
    <w:rsid w:val="00F23E4F"/>
    <w:rsid w:val="00F243E9"/>
    <w:rsid w:val="00F26DE7"/>
    <w:rsid w:val="00F26E25"/>
    <w:rsid w:val="00F26F64"/>
    <w:rsid w:val="00F276EA"/>
    <w:rsid w:val="00F307C7"/>
    <w:rsid w:val="00F31648"/>
    <w:rsid w:val="00F31AD5"/>
    <w:rsid w:val="00F321FB"/>
    <w:rsid w:val="00F35287"/>
    <w:rsid w:val="00F355CF"/>
    <w:rsid w:val="00F35D7F"/>
    <w:rsid w:val="00F373AB"/>
    <w:rsid w:val="00F40577"/>
    <w:rsid w:val="00F40EA5"/>
    <w:rsid w:val="00F4242D"/>
    <w:rsid w:val="00F43330"/>
    <w:rsid w:val="00F438FB"/>
    <w:rsid w:val="00F439DF"/>
    <w:rsid w:val="00F45C24"/>
    <w:rsid w:val="00F4648B"/>
    <w:rsid w:val="00F52434"/>
    <w:rsid w:val="00F52D58"/>
    <w:rsid w:val="00F53207"/>
    <w:rsid w:val="00F53274"/>
    <w:rsid w:val="00F5450E"/>
    <w:rsid w:val="00F54B62"/>
    <w:rsid w:val="00F559D8"/>
    <w:rsid w:val="00F55C55"/>
    <w:rsid w:val="00F56149"/>
    <w:rsid w:val="00F562A6"/>
    <w:rsid w:val="00F569CA"/>
    <w:rsid w:val="00F5736E"/>
    <w:rsid w:val="00F57A79"/>
    <w:rsid w:val="00F57F15"/>
    <w:rsid w:val="00F6431B"/>
    <w:rsid w:val="00F65460"/>
    <w:rsid w:val="00F65D41"/>
    <w:rsid w:val="00F67571"/>
    <w:rsid w:val="00F702AE"/>
    <w:rsid w:val="00F70DAA"/>
    <w:rsid w:val="00F71B6D"/>
    <w:rsid w:val="00F72959"/>
    <w:rsid w:val="00F7326C"/>
    <w:rsid w:val="00F77618"/>
    <w:rsid w:val="00F77DB1"/>
    <w:rsid w:val="00F82302"/>
    <w:rsid w:val="00F828F5"/>
    <w:rsid w:val="00F83170"/>
    <w:rsid w:val="00F84747"/>
    <w:rsid w:val="00F86732"/>
    <w:rsid w:val="00F8747A"/>
    <w:rsid w:val="00F91591"/>
    <w:rsid w:val="00F9173F"/>
    <w:rsid w:val="00F918BD"/>
    <w:rsid w:val="00F93E61"/>
    <w:rsid w:val="00F9552A"/>
    <w:rsid w:val="00F963EA"/>
    <w:rsid w:val="00F96739"/>
    <w:rsid w:val="00FA09F0"/>
    <w:rsid w:val="00FA0C4B"/>
    <w:rsid w:val="00FA0CF6"/>
    <w:rsid w:val="00FA19E7"/>
    <w:rsid w:val="00FA1F04"/>
    <w:rsid w:val="00FA23FC"/>
    <w:rsid w:val="00FA37D1"/>
    <w:rsid w:val="00FA579A"/>
    <w:rsid w:val="00FA5AE8"/>
    <w:rsid w:val="00FA75A8"/>
    <w:rsid w:val="00FA78DA"/>
    <w:rsid w:val="00FA7FC6"/>
    <w:rsid w:val="00FB0952"/>
    <w:rsid w:val="00FB0EBC"/>
    <w:rsid w:val="00FB26CA"/>
    <w:rsid w:val="00FB2CB3"/>
    <w:rsid w:val="00FB4B76"/>
    <w:rsid w:val="00FB528F"/>
    <w:rsid w:val="00FB6DC6"/>
    <w:rsid w:val="00FB6F48"/>
    <w:rsid w:val="00FB6FDB"/>
    <w:rsid w:val="00FC0661"/>
    <w:rsid w:val="00FC1327"/>
    <w:rsid w:val="00FC1A9B"/>
    <w:rsid w:val="00FC32D0"/>
    <w:rsid w:val="00FC376A"/>
    <w:rsid w:val="00FC3FF7"/>
    <w:rsid w:val="00FC4D5D"/>
    <w:rsid w:val="00FC5AF0"/>
    <w:rsid w:val="00FC62BB"/>
    <w:rsid w:val="00FC6735"/>
    <w:rsid w:val="00FC7225"/>
    <w:rsid w:val="00FC786D"/>
    <w:rsid w:val="00FD02F2"/>
    <w:rsid w:val="00FD0CC9"/>
    <w:rsid w:val="00FD0CF2"/>
    <w:rsid w:val="00FD146E"/>
    <w:rsid w:val="00FD17EF"/>
    <w:rsid w:val="00FD1BF9"/>
    <w:rsid w:val="00FD2724"/>
    <w:rsid w:val="00FD2826"/>
    <w:rsid w:val="00FD2B49"/>
    <w:rsid w:val="00FD5E48"/>
    <w:rsid w:val="00FD6AF3"/>
    <w:rsid w:val="00FD7651"/>
    <w:rsid w:val="00FE1306"/>
    <w:rsid w:val="00FE1E76"/>
    <w:rsid w:val="00FE2116"/>
    <w:rsid w:val="00FE6B83"/>
    <w:rsid w:val="00FE6E4A"/>
    <w:rsid w:val="00FE71A5"/>
    <w:rsid w:val="00FE761F"/>
    <w:rsid w:val="00FF077F"/>
    <w:rsid w:val="00FF1CC8"/>
    <w:rsid w:val="00FF20A6"/>
    <w:rsid w:val="00FF4CB5"/>
    <w:rsid w:val="00FF5C63"/>
    <w:rsid w:val="00FF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6F4"/>
    <w:pPr>
      <w:spacing w:after="200" w:line="276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link w:val="NoSpacingChar"/>
    <w:uiPriority w:val="1"/>
    <w:qFormat/>
    <w:rsid w:val="00A1183D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83D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1183D"/>
    <w:rPr>
      <w:rFonts w:ascii="맑은 고딕" w:eastAsia="맑은 고딕" w:hAnsi="맑은 고딕" w:cs="Times New Roman"/>
      <w:sz w:val="18"/>
      <w:szCs w:val="18"/>
    </w:rPr>
  </w:style>
  <w:style w:type="character" w:customStyle="1" w:styleId="cb">
    <w:name w:val="c_b"/>
    <w:basedOn w:val="DefaultParagraphFont"/>
    <w:rsid w:val="00545B7D"/>
  </w:style>
  <w:style w:type="paragraph" w:styleId="Header">
    <w:name w:val="header"/>
    <w:basedOn w:val="Normal"/>
    <w:link w:val="HeaderChar"/>
    <w:uiPriority w:val="99"/>
    <w:unhideWhenUsed/>
    <w:rsid w:val="003E19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193D"/>
  </w:style>
  <w:style w:type="paragraph" w:styleId="Footer">
    <w:name w:val="footer"/>
    <w:basedOn w:val="Normal"/>
    <w:link w:val="FooterChar"/>
    <w:uiPriority w:val="99"/>
    <w:unhideWhenUsed/>
    <w:rsid w:val="003E19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193D"/>
  </w:style>
  <w:style w:type="paragraph" w:customStyle="1" w:styleId="a">
    <w:name w:val="바탕글"/>
    <w:basedOn w:val="Normal"/>
    <w:rsid w:val="00ED06F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Hyperlink">
    <w:name w:val="Hyperlink"/>
    <w:uiPriority w:val="99"/>
    <w:unhideWhenUsed/>
    <w:rsid w:val="00ED06F4"/>
    <w:rPr>
      <w:color w:val="0000FF"/>
      <w:u w:val="single"/>
    </w:rPr>
  </w:style>
  <w:style w:type="paragraph" w:customStyle="1" w:styleId="td">
    <w:name w:val="td"/>
    <w:basedOn w:val="Normal"/>
    <w:rsid w:val="00ED06F4"/>
    <w:pPr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Normal"/>
    <w:rsid w:val="00ED06F4"/>
    <w:pPr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ColorfulList-Accent11">
    <w:name w:val="Colorful List - Accent 11"/>
    <w:basedOn w:val="Normal"/>
    <w:uiPriority w:val="34"/>
    <w:qFormat/>
    <w:rsid w:val="00ED06F4"/>
    <w:pPr>
      <w:ind w:leftChars="400" w:left="800"/>
    </w:pPr>
  </w:style>
  <w:style w:type="table" w:styleId="TableGrid">
    <w:name w:val="Table Grid"/>
    <w:basedOn w:val="TableNormal"/>
    <w:uiPriority w:val="59"/>
    <w:rsid w:val="00ED06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84D8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PlaceholderText1">
    <w:name w:val="Placeholder Text1"/>
    <w:uiPriority w:val="99"/>
    <w:semiHidden/>
    <w:rsid w:val="00DB6EE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35DF4"/>
  </w:style>
  <w:style w:type="character" w:styleId="CommentReference">
    <w:name w:val="annotation reference"/>
    <w:uiPriority w:val="99"/>
    <w:semiHidden/>
    <w:unhideWhenUsed/>
    <w:rsid w:val="00FB4B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B7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B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B76"/>
    <w:rPr>
      <w:b/>
      <w:bCs/>
      <w:kern w:val="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FB4B76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FB6FDB"/>
    <w:rPr>
      <w:kern w:val="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C3F8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1"/>
    <w:uiPriority w:val="1"/>
    <w:rsid w:val="00EC3F89"/>
    <w:rPr>
      <w:kern w:val="2"/>
      <w:szCs w:val="22"/>
      <w:lang w:val="en-US" w:eastAsia="ko-KR" w:bidi="ar-SA"/>
    </w:rPr>
  </w:style>
  <w:style w:type="character" w:customStyle="1" w:styleId="EndNoteBibliographyTitleChar">
    <w:name w:val="EndNote Bibliography Title Char"/>
    <w:link w:val="EndNoteBibliographyTitle"/>
    <w:rsid w:val="00EC3F89"/>
    <w:rPr>
      <w:rFonts w:ascii="맑은 고딕" w:eastAsia="맑은 고딕" w:hAnsi="맑은 고딕"/>
      <w:noProof/>
      <w:kern w:val="2"/>
      <w:szCs w:val="22"/>
      <w:lang w:val="en-US" w:eastAsia="ko-KR" w:bidi="ar-SA"/>
    </w:rPr>
  </w:style>
  <w:style w:type="paragraph" w:customStyle="1" w:styleId="EndNoteBibliography">
    <w:name w:val="EndNote Bibliography"/>
    <w:basedOn w:val="Normal"/>
    <w:link w:val="EndNoteBibliographyChar"/>
    <w:rsid w:val="00EC3F8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EC3F89"/>
    <w:rPr>
      <w:rFonts w:ascii="맑은 고딕" w:eastAsia="맑은 고딕" w:hAnsi="맑은 고딕"/>
      <w:noProof/>
      <w:kern w:val="2"/>
      <w:szCs w:val="22"/>
      <w:lang w:val="en-US" w:eastAsia="ko-KR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76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F276EA"/>
    <w:rPr>
      <w:rFonts w:ascii="Courier New" w:eastAsia="Times New Roman" w:hAnsi="Courier New" w:cs="Courier New"/>
    </w:rPr>
  </w:style>
  <w:style w:type="paragraph" w:styleId="NoSpacing">
    <w:name w:val="No Spacing"/>
    <w:uiPriority w:val="1"/>
    <w:qFormat/>
    <w:rsid w:val="00773910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C1CC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6F4"/>
    <w:pPr>
      <w:spacing w:after="200" w:line="276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link w:val="NoSpacingChar"/>
    <w:uiPriority w:val="1"/>
    <w:qFormat/>
    <w:rsid w:val="00A1183D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83D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1183D"/>
    <w:rPr>
      <w:rFonts w:ascii="맑은 고딕" w:eastAsia="맑은 고딕" w:hAnsi="맑은 고딕" w:cs="Times New Roman"/>
      <w:sz w:val="18"/>
      <w:szCs w:val="18"/>
    </w:rPr>
  </w:style>
  <w:style w:type="character" w:customStyle="1" w:styleId="cb">
    <w:name w:val="c_b"/>
    <w:basedOn w:val="DefaultParagraphFont"/>
    <w:rsid w:val="00545B7D"/>
  </w:style>
  <w:style w:type="paragraph" w:styleId="Header">
    <w:name w:val="header"/>
    <w:basedOn w:val="Normal"/>
    <w:link w:val="HeaderChar"/>
    <w:uiPriority w:val="99"/>
    <w:unhideWhenUsed/>
    <w:rsid w:val="003E19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193D"/>
  </w:style>
  <w:style w:type="paragraph" w:styleId="Footer">
    <w:name w:val="footer"/>
    <w:basedOn w:val="Normal"/>
    <w:link w:val="FooterChar"/>
    <w:uiPriority w:val="99"/>
    <w:unhideWhenUsed/>
    <w:rsid w:val="003E19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193D"/>
  </w:style>
  <w:style w:type="paragraph" w:customStyle="1" w:styleId="a">
    <w:name w:val="바탕글"/>
    <w:basedOn w:val="Normal"/>
    <w:rsid w:val="00ED06F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Hyperlink">
    <w:name w:val="Hyperlink"/>
    <w:uiPriority w:val="99"/>
    <w:unhideWhenUsed/>
    <w:rsid w:val="00ED06F4"/>
    <w:rPr>
      <w:color w:val="0000FF"/>
      <w:u w:val="single"/>
    </w:rPr>
  </w:style>
  <w:style w:type="paragraph" w:customStyle="1" w:styleId="td">
    <w:name w:val="td"/>
    <w:basedOn w:val="Normal"/>
    <w:rsid w:val="00ED06F4"/>
    <w:pPr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Normal"/>
    <w:rsid w:val="00ED06F4"/>
    <w:pPr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ColorfulList-Accent11">
    <w:name w:val="Colorful List - Accent 11"/>
    <w:basedOn w:val="Normal"/>
    <w:uiPriority w:val="34"/>
    <w:qFormat/>
    <w:rsid w:val="00ED06F4"/>
    <w:pPr>
      <w:ind w:leftChars="400" w:left="800"/>
    </w:pPr>
  </w:style>
  <w:style w:type="table" w:styleId="TableGrid">
    <w:name w:val="Table Grid"/>
    <w:basedOn w:val="TableNormal"/>
    <w:uiPriority w:val="59"/>
    <w:rsid w:val="00ED06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84D8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PlaceholderText1">
    <w:name w:val="Placeholder Text1"/>
    <w:uiPriority w:val="99"/>
    <w:semiHidden/>
    <w:rsid w:val="00DB6EE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35DF4"/>
  </w:style>
  <w:style w:type="character" w:styleId="CommentReference">
    <w:name w:val="annotation reference"/>
    <w:uiPriority w:val="99"/>
    <w:semiHidden/>
    <w:unhideWhenUsed/>
    <w:rsid w:val="00FB4B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B7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B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B76"/>
    <w:rPr>
      <w:b/>
      <w:bCs/>
      <w:kern w:val="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FB4B76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FB6FDB"/>
    <w:rPr>
      <w:kern w:val="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C3F8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1"/>
    <w:uiPriority w:val="1"/>
    <w:rsid w:val="00EC3F89"/>
    <w:rPr>
      <w:kern w:val="2"/>
      <w:szCs w:val="22"/>
      <w:lang w:val="en-US" w:eastAsia="ko-KR" w:bidi="ar-SA"/>
    </w:rPr>
  </w:style>
  <w:style w:type="character" w:customStyle="1" w:styleId="EndNoteBibliographyTitleChar">
    <w:name w:val="EndNote Bibliography Title Char"/>
    <w:link w:val="EndNoteBibliographyTitle"/>
    <w:rsid w:val="00EC3F89"/>
    <w:rPr>
      <w:rFonts w:ascii="맑은 고딕" w:eastAsia="맑은 고딕" w:hAnsi="맑은 고딕"/>
      <w:noProof/>
      <w:kern w:val="2"/>
      <w:szCs w:val="22"/>
      <w:lang w:val="en-US" w:eastAsia="ko-KR" w:bidi="ar-SA"/>
    </w:rPr>
  </w:style>
  <w:style w:type="paragraph" w:customStyle="1" w:styleId="EndNoteBibliography">
    <w:name w:val="EndNote Bibliography"/>
    <w:basedOn w:val="Normal"/>
    <w:link w:val="EndNoteBibliographyChar"/>
    <w:rsid w:val="00EC3F8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EC3F89"/>
    <w:rPr>
      <w:rFonts w:ascii="맑은 고딕" w:eastAsia="맑은 고딕" w:hAnsi="맑은 고딕"/>
      <w:noProof/>
      <w:kern w:val="2"/>
      <w:szCs w:val="22"/>
      <w:lang w:val="en-US" w:eastAsia="ko-KR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76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F276EA"/>
    <w:rPr>
      <w:rFonts w:ascii="Courier New" w:eastAsia="Times New Roman" w:hAnsi="Courier New" w:cs="Courier New"/>
    </w:rPr>
  </w:style>
  <w:style w:type="paragraph" w:styleId="NoSpacing">
    <w:name w:val="No Spacing"/>
    <w:uiPriority w:val="1"/>
    <w:qFormat/>
    <w:rsid w:val="00773910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C1CC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6764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13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81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38712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25416">
                      <w:marLeft w:val="0"/>
                      <w:marRight w:val="0"/>
                      <w:marTop w:val="18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58734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776214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9885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5811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85981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4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403073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834606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22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4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98ED62-6CD8-4D8F-AF13-00C65B935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Links>
    <vt:vector size="24" baseType="variant">
      <vt:variant>
        <vt:i4>8126540</vt:i4>
      </vt:variant>
      <vt:variant>
        <vt:i4>9</vt:i4>
      </vt:variant>
      <vt:variant>
        <vt:i4>0</vt:i4>
      </vt:variant>
      <vt:variant>
        <vt:i4>5</vt:i4>
      </vt:variant>
      <vt:variant>
        <vt:lpwstr>mailto:persontime@hotmail.com</vt:lpwstr>
      </vt:variant>
      <vt:variant>
        <vt:lpwstr/>
      </vt:variant>
      <vt:variant>
        <vt:i4>8126540</vt:i4>
      </vt:variant>
      <vt:variant>
        <vt:i4>6</vt:i4>
      </vt:variant>
      <vt:variant>
        <vt:i4>0</vt:i4>
      </vt:variant>
      <vt:variant>
        <vt:i4>5</vt:i4>
      </vt:variant>
      <vt:variant>
        <vt:lpwstr>mailto:persontime@hotmail.com</vt:lpwstr>
      </vt:variant>
      <vt:variant>
        <vt:lpwstr/>
      </vt:variant>
      <vt:variant>
        <vt:i4>4587582</vt:i4>
      </vt:variant>
      <vt:variant>
        <vt:i4>3</vt:i4>
      </vt:variant>
      <vt:variant>
        <vt:i4>0</vt:i4>
      </vt:variant>
      <vt:variant>
        <vt:i4>5</vt:i4>
      </vt:variant>
      <vt:variant>
        <vt:lpwstr>mailto:Ro.youngsun@gmail.com</vt:lpwstr>
      </vt:variant>
      <vt:variant>
        <vt:lpwstr/>
      </vt:variant>
      <vt:variant>
        <vt:i4>3080276</vt:i4>
      </vt:variant>
      <vt:variant>
        <vt:i4>0</vt:i4>
      </vt:variant>
      <vt:variant>
        <vt:i4>0</vt:i4>
      </vt:variant>
      <vt:variant>
        <vt:i4>5</vt:i4>
      </vt:variant>
      <vt:variant>
        <vt:lpwstr>mailto:wyoon@snu.ac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jeong Yoon</dc:creator>
  <cp:lastModifiedBy>Wonjeong Yoon</cp:lastModifiedBy>
  <cp:revision>2</cp:revision>
  <cp:lastPrinted>2018-01-22T20:49:00Z</cp:lastPrinted>
  <dcterms:created xsi:type="dcterms:W3CDTF">2019-04-07T10:52:00Z</dcterms:created>
  <dcterms:modified xsi:type="dcterms:W3CDTF">2019-04-07T10:52:00Z</dcterms:modified>
</cp:coreProperties>
</file>